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79CB07" w14:textId="34745580" w:rsidR="00293E05" w:rsidRPr="00044D3A" w:rsidRDefault="00293E05" w:rsidP="00293E05">
      <w:pPr>
        <w:tabs>
          <w:tab w:val="left" w:pos="6497"/>
        </w:tabs>
        <w:spacing w:line="48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</w:rPr>
        <w:t>S1</w:t>
      </w:r>
      <w:r w:rsidR="00012D88" w:rsidRPr="00012D88">
        <w:rPr>
          <w:rFonts w:ascii="Times New Roman" w:hAnsi="Times New Roman" w:cs="Times New Roman"/>
          <w:b/>
          <w:bCs/>
        </w:rPr>
        <w:t xml:space="preserve"> </w:t>
      </w:r>
      <w:r w:rsidR="00012D88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Cs/>
        </w:rPr>
        <w:t xml:space="preserve">Scoring of tick sampling sites in Ottawa, Ontario over two successive tick cohorts, 2017-2018 and 2018-2019, using the </w:t>
      </w:r>
      <w:proofErr w:type="spellStart"/>
      <w:r>
        <w:rPr>
          <w:rFonts w:ascii="Times New Roman" w:hAnsi="Times New Roman" w:cs="Times New Roman"/>
          <w:bCs/>
        </w:rPr>
        <w:t>Clow</w:t>
      </w:r>
      <w:proofErr w:type="spellEnd"/>
      <w:r>
        <w:rPr>
          <w:rFonts w:ascii="Times New Roman" w:hAnsi="Times New Roman" w:cs="Times New Roman"/>
          <w:bCs/>
        </w:rPr>
        <w:t xml:space="preserve"> et al. indicator to assess the risk of tick establishment, and the resulting site-specific ecological classification.</w:t>
      </w:r>
    </w:p>
    <w:tbl>
      <w:tblPr>
        <w:tblStyle w:val="TableGrid"/>
        <w:tblW w:w="10349" w:type="dxa"/>
        <w:tblInd w:w="-431" w:type="dxa"/>
        <w:tblLook w:val="04A0" w:firstRow="1" w:lastRow="0" w:firstColumn="1" w:lastColumn="0" w:noHBand="0" w:noVBand="1"/>
      </w:tblPr>
      <w:tblGrid>
        <w:gridCol w:w="528"/>
        <w:gridCol w:w="1391"/>
        <w:gridCol w:w="683"/>
        <w:gridCol w:w="783"/>
        <w:gridCol w:w="983"/>
        <w:gridCol w:w="683"/>
        <w:gridCol w:w="816"/>
        <w:gridCol w:w="672"/>
        <w:gridCol w:w="839"/>
        <w:gridCol w:w="717"/>
        <w:gridCol w:w="938"/>
        <w:gridCol w:w="1316"/>
      </w:tblGrid>
      <w:tr w:rsidR="00293E05" w:rsidRPr="007E14D8" w14:paraId="36E978AD" w14:textId="77777777" w:rsidTr="00707C8E">
        <w:tc>
          <w:tcPr>
            <w:tcW w:w="528" w:type="dxa"/>
            <w:vMerge w:val="restart"/>
          </w:tcPr>
          <w:p w14:paraId="616EA3F5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Site ID</w:t>
            </w:r>
          </w:p>
        </w:tc>
        <w:tc>
          <w:tcPr>
            <w:tcW w:w="1438" w:type="dxa"/>
            <w:vMerge w:val="restart"/>
          </w:tcPr>
          <w:p w14:paraId="6C94D4BA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Site Name</w:t>
            </w:r>
          </w:p>
        </w:tc>
        <w:tc>
          <w:tcPr>
            <w:tcW w:w="1466" w:type="dxa"/>
            <w:gridSpan w:val="2"/>
          </w:tcPr>
          <w:p w14:paraId="24B1E4E6" w14:textId="77777777" w:rsidR="00293E05" w:rsidRPr="007E14D8" w:rsidRDefault="00293E05" w:rsidP="00707C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</w:p>
        </w:tc>
        <w:tc>
          <w:tcPr>
            <w:tcW w:w="983" w:type="dxa"/>
            <w:vMerge w:val="restart"/>
          </w:tcPr>
          <w:p w14:paraId="57A712CF" w14:textId="77777777" w:rsidR="00293E05" w:rsidRPr="007E14D8" w:rsidRDefault="00293E05" w:rsidP="00707C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Person-Hours of Sampling</w:t>
            </w:r>
          </w:p>
        </w:tc>
        <w:tc>
          <w:tcPr>
            <w:tcW w:w="2171" w:type="dxa"/>
            <w:gridSpan w:val="3"/>
          </w:tcPr>
          <w:p w14:paraId="3F898570" w14:textId="77777777" w:rsidR="00293E05" w:rsidRPr="007E14D8" w:rsidRDefault="00293E05" w:rsidP="00707C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Abundance</w:t>
            </w:r>
          </w:p>
        </w:tc>
        <w:tc>
          <w:tcPr>
            <w:tcW w:w="839" w:type="dxa"/>
            <w:vMerge w:val="restart"/>
          </w:tcPr>
          <w:p w14:paraId="19D0E54B" w14:textId="77777777" w:rsidR="00293E05" w:rsidRPr="007E14D8" w:rsidRDefault="00293E05" w:rsidP="00707C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Total Density</w:t>
            </w:r>
          </w:p>
        </w:tc>
        <w:tc>
          <w:tcPr>
            <w:tcW w:w="717" w:type="dxa"/>
            <w:vMerge w:val="restart"/>
          </w:tcPr>
          <w:p w14:paraId="7DF92C49" w14:textId="77777777" w:rsidR="00293E05" w:rsidRPr="007E14D8" w:rsidRDefault="00293E05" w:rsidP="00707C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Total Points</w:t>
            </w:r>
          </w:p>
        </w:tc>
        <w:tc>
          <w:tcPr>
            <w:tcW w:w="1215" w:type="dxa"/>
            <w:vMerge w:val="restart"/>
          </w:tcPr>
          <w:p w14:paraId="5B24D5A5" w14:textId="77777777" w:rsidR="00293E05" w:rsidRPr="007E14D8" w:rsidRDefault="00293E05" w:rsidP="00707C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Risk Level</w:t>
            </w:r>
          </w:p>
        </w:tc>
        <w:tc>
          <w:tcPr>
            <w:tcW w:w="992" w:type="dxa"/>
            <w:vMerge w:val="restart"/>
          </w:tcPr>
          <w:p w14:paraId="2F24EECA" w14:textId="77777777" w:rsidR="00293E05" w:rsidRPr="007E14D8" w:rsidRDefault="00293E05" w:rsidP="00707C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Ecological Classification</w:t>
            </w:r>
          </w:p>
        </w:tc>
      </w:tr>
      <w:tr w:rsidR="00293E05" w:rsidRPr="007E14D8" w14:paraId="7059803C" w14:textId="77777777" w:rsidTr="00707C8E">
        <w:tc>
          <w:tcPr>
            <w:tcW w:w="528" w:type="dxa"/>
            <w:vMerge/>
          </w:tcPr>
          <w:p w14:paraId="35C74EA7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vMerge/>
          </w:tcPr>
          <w:p w14:paraId="3A213349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</w:tcPr>
          <w:p w14:paraId="26B95076" w14:textId="77777777" w:rsidR="00293E05" w:rsidRPr="007E14D8" w:rsidRDefault="00293E05" w:rsidP="00707C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783" w:type="dxa"/>
          </w:tcPr>
          <w:p w14:paraId="2E5089A6" w14:textId="77777777" w:rsidR="00293E05" w:rsidRPr="007E14D8" w:rsidRDefault="00293E05" w:rsidP="00707C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Season</w:t>
            </w:r>
          </w:p>
        </w:tc>
        <w:tc>
          <w:tcPr>
            <w:tcW w:w="983" w:type="dxa"/>
            <w:vMerge/>
          </w:tcPr>
          <w:p w14:paraId="62BD636B" w14:textId="77777777" w:rsidR="00293E05" w:rsidRPr="007E14D8" w:rsidRDefault="00293E05" w:rsidP="00707C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</w:tcPr>
          <w:p w14:paraId="169BEFF7" w14:textId="77777777" w:rsidR="00293E05" w:rsidRPr="007E14D8" w:rsidRDefault="00293E05" w:rsidP="00707C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Larva</w:t>
            </w:r>
          </w:p>
        </w:tc>
        <w:tc>
          <w:tcPr>
            <w:tcW w:w="816" w:type="dxa"/>
          </w:tcPr>
          <w:p w14:paraId="7751A660" w14:textId="77777777" w:rsidR="00293E05" w:rsidRPr="007E14D8" w:rsidRDefault="00293E05" w:rsidP="00707C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Nymph</w:t>
            </w:r>
          </w:p>
        </w:tc>
        <w:tc>
          <w:tcPr>
            <w:tcW w:w="672" w:type="dxa"/>
          </w:tcPr>
          <w:p w14:paraId="1268B44D" w14:textId="77777777" w:rsidR="00293E05" w:rsidRPr="007E14D8" w:rsidRDefault="00293E05" w:rsidP="00707C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839" w:type="dxa"/>
            <w:vMerge/>
          </w:tcPr>
          <w:p w14:paraId="55D9B886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vMerge/>
          </w:tcPr>
          <w:p w14:paraId="1C88E29F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5" w:type="dxa"/>
            <w:vMerge/>
          </w:tcPr>
          <w:p w14:paraId="4A6A9D7E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7728B94C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3E05" w:rsidRPr="007E14D8" w14:paraId="5F775A44" w14:textId="77777777" w:rsidTr="00707C8E">
        <w:tc>
          <w:tcPr>
            <w:tcW w:w="528" w:type="dxa"/>
            <w:vMerge w:val="restart"/>
          </w:tcPr>
          <w:p w14:paraId="34995FBB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38" w:type="dxa"/>
            <w:vMerge w:val="restart"/>
          </w:tcPr>
          <w:p w14:paraId="7AFA4BFE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Britannia Conservation Area</w:t>
            </w:r>
          </w:p>
        </w:tc>
        <w:tc>
          <w:tcPr>
            <w:tcW w:w="683" w:type="dxa"/>
            <w:vAlign w:val="center"/>
          </w:tcPr>
          <w:p w14:paraId="6F423EEA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2017-2018</w:t>
            </w:r>
          </w:p>
        </w:tc>
        <w:tc>
          <w:tcPr>
            <w:tcW w:w="783" w:type="dxa"/>
            <w:vAlign w:val="bottom"/>
          </w:tcPr>
          <w:p w14:paraId="5B7489B9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Fall-Spring</w:t>
            </w:r>
          </w:p>
        </w:tc>
        <w:tc>
          <w:tcPr>
            <w:tcW w:w="983" w:type="dxa"/>
          </w:tcPr>
          <w:p w14:paraId="20D45BA5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683" w:type="dxa"/>
          </w:tcPr>
          <w:p w14:paraId="0DCC8FD4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14:paraId="7BB6650B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2" w:type="dxa"/>
          </w:tcPr>
          <w:p w14:paraId="1F4F5D92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39" w:type="dxa"/>
          </w:tcPr>
          <w:p w14:paraId="42C56635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</w:p>
        </w:tc>
        <w:tc>
          <w:tcPr>
            <w:tcW w:w="717" w:type="dxa"/>
            <w:shd w:val="clear" w:color="auto" w:fill="auto"/>
          </w:tcPr>
          <w:p w14:paraId="29EED3A0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15" w:type="dxa"/>
          </w:tcPr>
          <w:p w14:paraId="4A3968D5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177786B4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High-Stable</w:t>
            </w:r>
          </w:p>
        </w:tc>
      </w:tr>
      <w:tr w:rsidR="00293E05" w:rsidRPr="007E14D8" w14:paraId="787AF648" w14:textId="77777777" w:rsidTr="00707C8E">
        <w:tc>
          <w:tcPr>
            <w:tcW w:w="528" w:type="dxa"/>
            <w:vMerge/>
          </w:tcPr>
          <w:p w14:paraId="00CEC95C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vMerge/>
          </w:tcPr>
          <w:p w14:paraId="180F7C0E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vAlign w:val="center"/>
          </w:tcPr>
          <w:p w14:paraId="2516F051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2018-2019</w:t>
            </w:r>
          </w:p>
        </w:tc>
        <w:tc>
          <w:tcPr>
            <w:tcW w:w="783" w:type="dxa"/>
            <w:vAlign w:val="bottom"/>
          </w:tcPr>
          <w:p w14:paraId="7C0E207C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Fall-Spring</w:t>
            </w:r>
          </w:p>
        </w:tc>
        <w:tc>
          <w:tcPr>
            <w:tcW w:w="983" w:type="dxa"/>
          </w:tcPr>
          <w:p w14:paraId="4501416D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3" w:type="dxa"/>
          </w:tcPr>
          <w:p w14:paraId="5C37C4F1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14:paraId="628B434A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2" w:type="dxa"/>
          </w:tcPr>
          <w:p w14:paraId="13A163BF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9" w:type="dxa"/>
          </w:tcPr>
          <w:p w14:paraId="317C6583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717" w:type="dxa"/>
            <w:shd w:val="clear" w:color="auto" w:fill="auto"/>
          </w:tcPr>
          <w:p w14:paraId="0C4F253D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15" w:type="dxa"/>
          </w:tcPr>
          <w:p w14:paraId="5354560C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992" w:type="dxa"/>
            <w:vMerge/>
            <w:shd w:val="clear" w:color="auto" w:fill="auto"/>
          </w:tcPr>
          <w:p w14:paraId="6575EFBC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3E05" w:rsidRPr="007E14D8" w14:paraId="41F02207" w14:textId="77777777" w:rsidTr="00707C8E">
        <w:tc>
          <w:tcPr>
            <w:tcW w:w="528" w:type="dxa"/>
            <w:vMerge w:val="restart"/>
          </w:tcPr>
          <w:p w14:paraId="20471315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38" w:type="dxa"/>
            <w:vMerge w:val="restart"/>
          </w:tcPr>
          <w:p w14:paraId="61B3C7E5" w14:textId="296D1103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Rideau River Eastern Pathway</w:t>
            </w:r>
          </w:p>
        </w:tc>
        <w:tc>
          <w:tcPr>
            <w:tcW w:w="683" w:type="dxa"/>
            <w:vAlign w:val="center"/>
          </w:tcPr>
          <w:p w14:paraId="49089008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2017-2018</w:t>
            </w:r>
          </w:p>
        </w:tc>
        <w:tc>
          <w:tcPr>
            <w:tcW w:w="783" w:type="dxa"/>
            <w:vAlign w:val="bottom"/>
          </w:tcPr>
          <w:p w14:paraId="688A55B3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Fall-Spring</w:t>
            </w:r>
          </w:p>
        </w:tc>
        <w:tc>
          <w:tcPr>
            <w:tcW w:w="983" w:type="dxa"/>
          </w:tcPr>
          <w:p w14:paraId="1E06A938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83" w:type="dxa"/>
          </w:tcPr>
          <w:p w14:paraId="0096801F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14:paraId="28BDD046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2" w:type="dxa"/>
          </w:tcPr>
          <w:p w14:paraId="14EBCAF3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9" w:type="dxa"/>
          </w:tcPr>
          <w:p w14:paraId="34D59020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7" w:type="dxa"/>
            <w:shd w:val="clear" w:color="auto" w:fill="auto"/>
          </w:tcPr>
          <w:p w14:paraId="0006F488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5" w:type="dxa"/>
          </w:tcPr>
          <w:p w14:paraId="25DFB985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Non-Zero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12DCF6AE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Non-Zero</w:t>
            </w:r>
          </w:p>
        </w:tc>
      </w:tr>
      <w:tr w:rsidR="00293E05" w:rsidRPr="007E14D8" w14:paraId="350E93AA" w14:textId="77777777" w:rsidTr="00707C8E">
        <w:tc>
          <w:tcPr>
            <w:tcW w:w="528" w:type="dxa"/>
            <w:vMerge/>
          </w:tcPr>
          <w:p w14:paraId="34563A34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vMerge/>
          </w:tcPr>
          <w:p w14:paraId="6B039BFA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vAlign w:val="center"/>
          </w:tcPr>
          <w:p w14:paraId="0483C3C7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2018-2019</w:t>
            </w:r>
          </w:p>
        </w:tc>
        <w:tc>
          <w:tcPr>
            <w:tcW w:w="783" w:type="dxa"/>
            <w:vAlign w:val="bottom"/>
          </w:tcPr>
          <w:p w14:paraId="4DFA69CE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Fall-Spring</w:t>
            </w:r>
          </w:p>
        </w:tc>
        <w:tc>
          <w:tcPr>
            <w:tcW w:w="983" w:type="dxa"/>
          </w:tcPr>
          <w:p w14:paraId="1AB9ECBD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83" w:type="dxa"/>
          </w:tcPr>
          <w:p w14:paraId="69BBCD86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14:paraId="64C876BA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2" w:type="dxa"/>
          </w:tcPr>
          <w:p w14:paraId="797FB0BB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9" w:type="dxa"/>
          </w:tcPr>
          <w:p w14:paraId="32ABFD1B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7" w:type="dxa"/>
            <w:shd w:val="clear" w:color="auto" w:fill="auto"/>
          </w:tcPr>
          <w:p w14:paraId="0B19C25D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5" w:type="dxa"/>
          </w:tcPr>
          <w:p w14:paraId="76421D2F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Non-Zero</w:t>
            </w:r>
          </w:p>
        </w:tc>
        <w:tc>
          <w:tcPr>
            <w:tcW w:w="992" w:type="dxa"/>
            <w:vMerge/>
            <w:shd w:val="clear" w:color="auto" w:fill="auto"/>
          </w:tcPr>
          <w:p w14:paraId="61668524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3E05" w:rsidRPr="007E14D8" w14:paraId="28D237F0" w14:textId="77777777" w:rsidTr="00707C8E">
        <w:tc>
          <w:tcPr>
            <w:tcW w:w="528" w:type="dxa"/>
            <w:vMerge w:val="restart"/>
          </w:tcPr>
          <w:p w14:paraId="0B43B595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38" w:type="dxa"/>
            <w:vMerge w:val="restart"/>
          </w:tcPr>
          <w:p w14:paraId="3F99B9EB" w14:textId="1E40ED6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Beryl Gaffney Park</w:t>
            </w:r>
          </w:p>
        </w:tc>
        <w:tc>
          <w:tcPr>
            <w:tcW w:w="683" w:type="dxa"/>
            <w:vAlign w:val="center"/>
          </w:tcPr>
          <w:p w14:paraId="077E4D55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2017-2018</w:t>
            </w:r>
          </w:p>
        </w:tc>
        <w:tc>
          <w:tcPr>
            <w:tcW w:w="783" w:type="dxa"/>
            <w:vAlign w:val="bottom"/>
          </w:tcPr>
          <w:p w14:paraId="13696B02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Fall-Spring</w:t>
            </w:r>
          </w:p>
        </w:tc>
        <w:tc>
          <w:tcPr>
            <w:tcW w:w="983" w:type="dxa"/>
          </w:tcPr>
          <w:p w14:paraId="4E3AD6E2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9.57</w:t>
            </w:r>
          </w:p>
        </w:tc>
        <w:tc>
          <w:tcPr>
            <w:tcW w:w="683" w:type="dxa"/>
          </w:tcPr>
          <w:p w14:paraId="42528DEB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14:paraId="741B46D6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2" w:type="dxa"/>
          </w:tcPr>
          <w:p w14:paraId="5579711C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9" w:type="dxa"/>
          </w:tcPr>
          <w:p w14:paraId="2EF51245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7" w:type="dxa"/>
            <w:shd w:val="clear" w:color="auto" w:fill="auto"/>
          </w:tcPr>
          <w:p w14:paraId="0ACAA568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15" w:type="dxa"/>
          </w:tcPr>
          <w:p w14:paraId="1B382D12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5525DE69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Low-Stable</w:t>
            </w:r>
          </w:p>
        </w:tc>
      </w:tr>
      <w:tr w:rsidR="00293E05" w:rsidRPr="007E14D8" w14:paraId="11BC48D2" w14:textId="77777777" w:rsidTr="00707C8E">
        <w:tc>
          <w:tcPr>
            <w:tcW w:w="528" w:type="dxa"/>
            <w:vMerge/>
          </w:tcPr>
          <w:p w14:paraId="23B8CB34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vMerge/>
          </w:tcPr>
          <w:p w14:paraId="03585BA4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vAlign w:val="center"/>
          </w:tcPr>
          <w:p w14:paraId="6FC05C92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2018-2019</w:t>
            </w:r>
          </w:p>
        </w:tc>
        <w:tc>
          <w:tcPr>
            <w:tcW w:w="783" w:type="dxa"/>
            <w:vAlign w:val="bottom"/>
          </w:tcPr>
          <w:p w14:paraId="41AC3D82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Fall-Spring</w:t>
            </w:r>
          </w:p>
        </w:tc>
        <w:tc>
          <w:tcPr>
            <w:tcW w:w="983" w:type="dxa"/>
          </w:tcPr>
          <w:p w14:paraId="07C0706F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83" w:type="dxa"/>
          </w:tcPr>
          <w:p w14:paraId="7CA5FB62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14:paraId="06A9CD20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2" w:type="dxa"/>
          </w:tcPr>
          <w:p w14:paraId="3B2EF51B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9" w:type="dxa"/>
          </w:tcPr>
          <w:p w14:paraId="137DD44B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7" w:type="dxa"/>
            <w:shd w:val="clear" w:color="auto" w:fill="auto"/>
          </w:tcPr>
          <w:p w14:paraId="5D45FFA9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15" w:type="dxa"/>
          </w:tcPr>
          <w:p w14:paraId="616DDBFF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92" w:type="dxa"/>
            <w:vMerge/>
            <w:shd w:val="clear" w:color="auto" w:fill="auto"/>
          </w:tcPr>
          <w:p w14:paraId="4E9DAB2A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3E05" w:rsidRPr="007E14D8" w14:paraId="2DB109F9" w14:textId="77777777" w:rsidTr="00707C8E">
        <w:tc>
          <w:tcPr>
            <w:tcW w:w="528" w:type="dxa"/>
            <w:vMerge w:val="restart"/>
          </w:tcPr>
          <w:p w14:paraId="7F425C9A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38" w:type="dxa"/>
            <w:vMerge w:val="restart"/>
          </w:tcPr>
          <w:p w14:paraId="2FE7889E" w14:textId="193FD3F1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Dominion Arboretum</w:t>
            </w:r>
          </w:p>
        </w:tc>
        <w:tc>
          <w:tcPr>
            <w:tcW w:w="683" w:type="dxa"/>
            <w:vAlign w:val="center"/>
          </w:tcPr>
          <w:p w14:paraId="6070D4DC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2017-2018</w:t>
            </w:r>
          </w:p>
        </w:tc>
        <w:tc>
          <w:tcPr>
            <w:tcW w:w="783" w:type="dxa"/>
            <w:vAlign w:val="bottom"/>
          </w:tcPr>
          <w:p w14:paraId="63A2F65A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Fall-Spring</w:t>
            </w:r>
          </w:p>
        </w:tc>
        <w:tc>
          <w:tcPr>
            <w:tcW w:w="983" w:type="dxa"/>
          </w:tcPr>
          <w:p w14:paraId="7DD1D340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6.35</w:t>
            </w:r>
          </w:p>
        </w:tc>
        <w:tc>
          <w:tcPr>
            <w:tcW w:w="683" w:type="dxa"/>
          </w:tcPr>
          <w:p w14:paraId="75A2486A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14:paraId="6DC1089C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2" w:type="dxa"/>
          </w:tcPr>
          <w:p w14:paraId="21743D7D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9" w:type="dxa"/>
          </w:tcPr>
          <w:p w14:paraId="03679EC9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7" w:type="dxa"/>
            <w:shd w:val="clear" w:color="auto" w:fill="auto"/>
          </w:tcPr>
          <w:p w14:paraId="3943253D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5" w:type="dxa"/>
          </w:tcPr>
          <w:p w14:paraId="5FF8730B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Non-Zero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59625DB0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Non-Zero</w:t>
            </w:r>
          </w:p>
        </w:tc>
      </w:tr>
      <w:tr w:rsidR="00293E05" w:rsidRPr="007E14D8" w14:paraId="28C0C9C9" w14:textId="77777777" w:rsidTr="00707C8E">
        <w:tc>
          <w:tcPr>
            <w:tcW w:w="528" w:type="dxa"/>
            <w:vMerge/>
          </w:tcPr>
          <w:p w14:paraId="7BD8518C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vMerge/>
          </w:tcPr>
          <w:p w14:paraId="34BD5BA0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vAlign w:val="center"/>
          </w:tcPr>
          <w:p w14:paraId="5F70D507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2018-2019</w:t>
            </w:r>
          </w:p>
        </w:tc>
        <w:tc>
          <w:tcPr>
            <w:tcW w:w="783" w:type="dxa"/>
            <w:vAlign w:val="bottom"/>
          </w:tcPr>
          <w:p w14:paraId="06A94776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Fall-Spring</w:t>
            </w:r>
          </w:p>
        </w:tc>
        <w:tc>
          <w:tcPr>
            <w:tcW w:w="983" w:type="dxa"/>
          </w:tcPr>
          <w:p w14:paraId="27272C25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83" w:type="dxa"/>
          </w:tcPr>
          <w:p w14:paraId="24D55CB6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14:paraId="285280B8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2" w:type="dxa"/>
          </w:tcPr>
          <w:p w14:paraId="0020DB14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9" w:type="dxa"/>
          </w:tcPr>
          <w:p w14:paraId="078145A4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7" w:type="dxa"/>
            <w:shd w:val="clear" w:color="auto" w:fill="auto"/>
          </w:tcPr>
          <w:p w14:paraId="055960FA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5" w:type="dxa"/>
          </w:tcPr>
          <w:p w14:paraId="50EA01BF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Non-Zero</w:t>
            </w:r>
          </w:p>
        </w:tc>
        <w:tc>
          <w:tcPr>
            <w:tcW w:w="992" w:type="dxa"/>
            <w:vMerge/>
            <w:shd w:val="clear" w:color="auto" w:fill="auto"/>
          </w:tcPr>
          <w:p w14:paraId="3C51CA0B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3E05" w:rsidRPr="007E14D8" w14:paraId="2ED9DDA7" w14:textId="77777777" w:rsidTr="00707C8E">
        <w:tc>
          <w:tcPr>
            <w:tcW w:w="528" w:type="dxa"/>
            <w:vMerge w:val="restart"/>
          </w:tcPr>
          <w:p w14:paraId="0709E9EE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38" w:type="dxa"/>
            <w:vMerge w:val="restart"/>
          </w:tcPr>
          <w:p w14:paraId="226014FF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Heritage Park</w:t>
            </w:r>
          </w:p>
        </w:tc>
        <w:tc>
          <w:tcPr>
            <w:tcW w:w="683" w:type="dxa"/>
            <w:vAlign w:val="center"/>
          </w:tcPr>
          <w:p w14:paraId="5B1243B1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2017-2018</w:t>
            </w:r>
          </w:p>
        </w:tc>
        <w:tc>
          <w:tcPr>
            <w:tcW w:w="783" w:type="dxa"/>
            <w:vAlign w:val="bottom"/>
          </w:tcPr>
          <w:p w14:paraId="66BBBAF6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Fall-Spring</w:t>
            </w:r>
          </w:p>
        </w:tc>
        <w:tc>
          <w:tcPr>
            <w:tcW w:w="983" w:type="dxa"/>
          </w:tcPr>
          <w:p w14:paraId="4B004B27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6.85</w:t>
            </w:r>
          </w:p>
        </w:tc>
        <w:tc>
          <w:tcPr>
            <w:tcW w:w="683" w:type="dxa"/>
          </w:tcPr>
          <w:p w14:paraId="65500490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14:paraId="49CBE9A5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2" w:type="dxa"/>
          </w:tcPr>
          <w:p w14:paraId="2ECF36E9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9" w:type="dxa"/>
          </w:tcPr>
          <w:p w14:paraId="5E7A458F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7" w:type="dxa"/>
            <w:shd w:val="clear" w:color="auto" w:fill="auto"/>
          </w:tcPr>
          <w:p w14:paraId="13CB72A4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15" w:type="dxa"/>
          </w:tcPr>
          <w:p w14:paraId="7EF9C26F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4EA519C1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Low-Stable</w:t>
            </w:r>
          </w:p>
        </w:tc>
      </w:tr>
      <w:tr w:rsidR="00293E05" w:rsidRPr="007E14D8" w14:paraId="0F869843" w14:textId="77777777" w:rsidTr="00707C8E">
        <w:tc>
          <w:tcPr>
            <w:tcW w:w="528" w:type="dxa"/>
            <w:vMerge/>
          </w:tcPr>
          <w:p w14:paraId="77190FA7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vMerge/>
          </w:tcPr>
          <w:p w14:paraId="177A7E85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vAlign w:val="center"/>
          </w:tcPr>
          <w:p w14:paraId="515469BD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2018-2019</w:t>
            </w:r>
          </w:p>
        </w:tc>
        <w:tc>
          <w:tcPr>
            <w:tcW w:w="783" w:type="dxa"/>
            <w:vAlign w:val="bottom"/>
          </w:tcPr>
          <w:p w14:paraId="2E69650F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Fall-Spring</w:t>
            </w:r>
          </w:p>
        </w:tc>
        <w:tc>
          <w:tcPr>
            <w:tcW w:w="983" w:type="dxa"/>
          </w:tcPr>
          <w:p w14:paraId="1C56AB6C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83" w:type="dxa"/>
          </w:tcPr>
          <w:p w14:paraId="43FAFFD6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14:paraId="0F359807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2" w:type="dxa"/>
          </w:tcPr>
          <w:p w14:paraId="1615EB82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9" w:type="dxa"/>
          </w:tcPr>
          <w:p w14:paraId="61F89F15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7" w:type="dxa"/>
            <w:shd w:val="clear" w:color="auto" w:fill="auto"/>
          </w:tcPr>
          <w:p w14:paraId="19FBE610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15" w:type="dxa"/>
          </w:tcPr>
          <w:p w14:paraId="6FB5A9D5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92" w:type="dxa"/>
            <w:vMerge/>
            <w:shd w:val="clear" w:color="auto" w:fill="auto"/>
          </w:tcPr>
          <w:p w14:paraId="27414F29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3E05" w:rsidRPr="007E14D8" w14:paraId="56B424BA" w14:textId="77777777" w:rsidTr="00707C8E">
        <w:tc>
          <w:tcPr>
            <w:tcW w:w="528" w:type="dxa"/>
            <w:vMerge w:val="restart"/>
          </w:tcPr>
          <w:p w14:paraId="398BF6F1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38" w:type="dxa"/>
            <w:vMerge w:val="restart"/>
          </w:tcPr>
          <w:p w14:paraId="498D42A8" w14:textId="594DF551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Greenbelt Pathway West</w:t>
            </w:r>
          </w:p>
        </w:tc>
        <w:tc>
          <w:tcPr>
            <w:tcW w:w="683" w:type="dxa"/>
            <w:vAlign w:val="center"/>
          </w:tcPr>
          <w:p w14:paraId="4B430F55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2017-2018</w:t>
            </w:r>
          </w:p>
        </w:tc>
        <w:tc>
          <w:tcPr>
            <w:tcW w:w="783" w:type="dxa"/>
            <w:vAlign w:val="bottom"/>
          </w:tcPr>
          <w:p w14:paraId="66B003B9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Fall-Spring</w:t>
            </w:r>
          </w:p>
        </w:tc>
        <w:tc>
          <w:tcPr>
            <w:tcW w:w="983" w:type="dxa"/>
          </w:tcPr>
          <w:p w14:paraId="098BB3DE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6.61</w:t>
            </w:r>
          </w:p>
        </w:tc>
        <w:tc>
          <w:tcPr>
            <w:tcW w:w="683" w:type="dxa"/>
          </w:tcPr>
          <w:p w14:paraId="4F7FEF17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6" w:type="dxa"/>
          </w:tcPr>
          <w:p w14:paraId="7A041BF8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2" w:type="dxa"/>
          </w:tcPr>
          <w:p w14:paraId="0AB1F867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39" w:type="dxa"/>
          </w:tcPr>
          <w:p w14:paraId="68932BE8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2.42</w:t>
            </w:r>
          </w:p>
        </w:tc>
        <w:tc>
          <w:tcPr>
            <w:tcW w:w="717" w:type="dxa"/>
            <w:shd w:val="clear" w:color="auto" w:fill="auto"/>
          </w:tcPr>
          <w:p w14:paraId="71084EBA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15" w:type="dxa"/>
          </w:tcPr>
          <w:p w14:paraId="66C1218A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1A30A199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High-Stable</w:t>
            </w:r>
          </w:p>
        </w:tc>
      </w:tr>
      <w:tr w:rsidR="00293E05" w:rsidRPr="007E14D8" w14:paraId="1914893F" w14:textId="77777777" w:rsidTr="00707C8E">
        <w:tc>
          <w:tcPr>
            <w:tcW w:w="528" w:type="dxa"/>
            <w:vMerge/>
          </w:tcPr>
          <w:p w14:paraId="57F1CB9C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vMerge/>
          </w:tcPr>
          <w:p w14:paraId="721D09EB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vAlign w:val="center"/>
          </w:tcPr>
          <w:p w14:paraId="5F126BF0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2018-2019</w:t>
            </w:r>
          </w:p>
        </w:tc>
        <w:tc>
          <w:tcPr>
            <w:tcW w:w="783" w:type="dxa"/>
            <w:vAlign w:val="bottom"/>
          </w:tcPr>
          <w:p w14:paraId="60C3C1DC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Fall-Spring</w:t>
            </w:r>
          </w:p>
        </w:tc>
        <w:tc>
          <w:tcPr>
            <w:tcW w:w="983" w:type="dxa"/>
          </w:tcPr>
          <w:p w14:paraId="50F0EF6F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83" w:type="dxa"/>
          </w:tcPr>
          <w:p w14:paraId="461E5F59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14:paraId="163CB400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72" w:type="dxa"/>
          </w:tcPr>
          <w:p w14:paraId="31D20F3C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39" w:type="dxa"/>
          </w:tcPr>
          <w:p w14:paraId="629F4337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4.67</w:t>
            </w:r>
          </w:p>
        </w:tc>
        <w:tc>
          <w:tcPr>
            <w:tcW w:w="717" w:type="dxa"/>
            <w:shd w:val="clear" w:color="auto" w:fill="auto"/>
          </w:tcPr>
          <w:p w14:paraId="12E28DB1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15" w:type="dxa"/>
          </w:tcPr>
          <w:p w14:paraId="18628AAE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992" w:type="dxa"/>
            <w:vMerge/>
            <w:shd w:val="clear" w:color="auto" w:fill="auto"/>
          </w:tcPr>
          <w:p w14:paraId="176F04B6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3E05" w:rsidRPr="007E14D8" w14:paraId="56654F20" w14:textId="77777777" w:rsidTr="00707C8E">
        <w:tc>
          <w:tcPr>
            <w:tcW w:w="528" w:type="dxa"/>
            <w:vMerge w:val="restart"/>
          </w:tcPr>
          <w:p w14:paraId="43E1E22B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38" w:type="dxa"/>
            <w:vMerge w:val="restart"/>
          </w:tcPr>
          <w:p w14:paraId="4BAE72DF" w14:textId="665DB6E6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Pine Grove</w:t>
            </w:r>
          </w:p>
        </w:tc>
        <w:tc>
          <w:tcPr>
            <w:tcW w:w="683" w:type="dxa"/>
            <w:vAlign w:val="center"/>
          </w:tcPr>
          <w:p w14:paraId="7E79BA63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2017-2018</w:t>
            </w:r>
          </w:p>
        </w:tc>
        <w:tc>
          <w:tcPr>
            <w:tcW w:w="783" w:type="dxa"/>
            <w:vAlign w:val="bottom"/>
          </w:tcPr>
          <w:p w14:paraId="1EF05EF4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Fall-Spring</w:t>
            </w:r>
          </w:p>
        </w:tc>
        <w:tc>
          <w:tcPr>
            <w:tcW w:w="983" w:type="dxa"/>
          </w:tcPr>
          <w:p w14:paraId="06777B34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7.25</w:t>
            </w:r>
          </w:p>
        </w:tc>
        <w:tc>
          <w:tcPr>
            <w:tcW w:w="683" w:type="dxa"/>
          </w:tcPr>
          <w:p w14:paraId="30BE3516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14:paraId="0C075381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2" w:type="dxa"/>
          </w:tcPr>
          <w:p w14:paraId="101B2C6C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39" w:type="dxa"/>
          </w:tcPr>
          <w:p w14:paraId="7D83D351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717" w:type="dxa"/>
            <w:shd w:val="clear" w:color="auto" w:fill="auto"/>
          </w:tcPr>
          <w:p w14:paraId="454ED172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15" w:type="dxa"/>
          </w:tcPr>
          <w:p w14:paraId="7BC5E88A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7276E613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Emerging</w:t>
            </w:r>
          </w:p>
        </w:tc>
      </w:tr>
      <w:tr w:rsidR="00293E05" w:rsidRPr="007E14D8" w14:paraId="3F72A53D" w14:textId="77777777" w:rsidTr="00707C8E">
        <w:tc>
          <w:tcPr>
            <w:tcW w:w="528" w:type="dxa"/>
            <w:vMerge/>
          </w:tcPr>
          <w:p w14:paraId="079971F2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vMerge/>
          </w:tcPr>
          <w:p w14:paraId="24B4F2EF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</w:tcPr>
          <w:p w14:paraId="4CD88022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783" w:type="dxa"/>
          </w:tcPr>
          <w:p w14:paraId="28B872DE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Fall</w:t>
            </w:r>
          </w:p>
        </w:tc>
        <w:tc>
          <w:tcPr>
            <w:tcW w:w="983" w:type="dxa"/>
          </w:tcPr>
          <w:p w14:paraId="471B724F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83" w:type="dxa"/>
          </w:tcPr>
          <w:p w14:paraId="02FD1B5E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14:paraId="430F9062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2" w:type="dxa"/>
          </w:tcPr>
          <w:p w14:paraId="4722D206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9" w:type="dxa"/>
          </w:tcPr>
          <w:p w14:paraId="1DE01988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7" w:type="dxa"/>
            <w:shd w:val="clear" w:color="auto" w:fill="auto"/>
          </w:tcPr>
          <w:p w14:paraId="394038B8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15" w:type="dxa"/>
          </w:tcPr>
          <w:p w14:paraId="6FCCBB2A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92" w:type="dxa"/>
            <w:vMerge/>
            <w:shd w:val="clear" w:color="auto" w:fill="auto"/>
          </w:tcPr>
          <w:p w14:paraId="1C352FAC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3E05" w:rsidRPr="007E14D8" w14:paraId="48309F25" w14:textId="77777777" w:rsidTr="00707C8E">
        <w:tc>
          <w:tcPr>
            <w:tcW w:w="528" w:type="dxa"/>
            <w:vMerge w:val="restart"/>
          </w:tcPr>
          <w:p w14:paraId="2C39E124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38" w:type="dxa"/>
            <w:vMerge w:val="restart"/>
          </w:tcPr>
          <w:p w14:paraId="437EDC99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South March Conservation Forest</w:t>
            </w:r>
          </w:p>
        </w:tc>
        <w:tc>
          <w:tcPr>
            <w:tcW w:w="683" w:type="dxa"/>
          </w:tcPr>
          <w:p w14:paraId="74E1AE19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2017-2018</w:t>
            </w:r>
          </w:p>
        </w:tc>
        <w:tc>
          <w:tcPr>
            <w:tcW w:w="783" w:type="dxa"/>
          </w:tcPr>
          <w:p w14:paraId="10E0F117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Fall-Spring</w:t>
            </w:r>
          </w:p>
        </w:tc>
        <w:tc>
          <w:tcPr>
            <w:tcW w:w="983" w:type="dxa"/>
          </w:tcPr>
          <w:p w14:paraId="208DCA83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7.13</w:t>
            </w:r>
          </w:p>
        </w:tc>
        <w:tc>
          <w:tcPr>
            <w:tcW w:w="683" w:type="dxa"/>
          </w:tcPr>
          <w:p w14:paraId="7A9EBE2E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14:paraId="36F2EC90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2" w:type="dxa"/>
          </w:tcPr>
          <w:p w14:paraId="206A21E9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839" w:type="dxa"/>
          </w:tcPr>
          <w:p w14:paraId="22A3BA11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6.45</w:t>
            </w:r>
          </w:p>
        </w:tc>
        <w:tc>
          <w:tcPr>
            <w:tcW w:w="717" w:type="dxa"/>
            <w:shd w:val="clear" w:color="auto" w:fill="auto"/>
          </w:tcPr>
          <w:p w14:paraId="7E25F085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15" w:type="dxa"/>
          </w:tcPr>
          <w:p w14:paraId="10891010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7539DF18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High-Stable</w:t>
            </w:r>
          </w:p>
        </w:tc>
      </w:tr>
      <w:tr w:rsidR="00293E05" w:rsidRPr="007E14D8" w14:paraId="4E920D53" w14:textId="77777777" w:rsidTr="00707C8E">
        <w:tc>
          <w:tcPr>
            <w:tcW w:w="528" w:type="dxa"/>
            <w:vMerge/>
          </w:tcPr>
          <w:p w14:paraId="0C561900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vMerge/>
          </w:tcPr>
          <w:p w14:paraId="5E09BE36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</w:tcPr>
          <w:p w14:paraId="36D2F3B6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2018-2019</w:t>
            </w:r>
          </w:p>
        </w:tc>
        <w:tc>
          <w:tcPr>
            <w:tcW w:w="783" w:type="dxa"/>
          </w:tcPr>
          <w:p w14:paraId="55DC5BA4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Fall-Spring</w:t>
            </w:r>
          </w:p>
        </w:tc>
        <w:tc>
          <w:tcPr>
            <w:tcW w:w="983" w:type="dxa"/>
          </w:tcPr>
          <w:p w14:paraId="01B48A35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83" w:type="dxa"/>
          </w:tcPr>
          <w:p w14:paraId="0626CEC0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14:paraId="19D657C6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72" w:type="dxa"/>
          </w:tcPr>
          <w:p w14:paraId="4EF1FDFE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839" w:type="dxa"/>
          </w:tcPr>
          <w:p w14:paraId="34A9D746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  <w:tc>
          <w:tcPr>
            <w:tcW w:w="717" w:type="dxa"/>
            <w:shd w:val="clear" w:color="auto" w:fill="auto"/>
          </w:tcPr>
          <w:p w14:paraId="72B45A10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15" w:type="dxa"/>
          </w:tcPr>
          <w:p w14:paraId="0BF01C84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992" w:type="dxa"/>
            <w:vMerge/>
            <w:shd w:val="clear" w:color="auto" w:fill="auto"/>
          </w:tcPr>
          <w:p w14:paraId="15829B71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3E05" w:rsidRPr="007E14D8" w14:paraId="7F553E06" w14:textId="77777777" w:rsidTr="00707C8E">
        <w:tc>
          <w:tcPr>
            <w:tcW w:w="528" w:type="dxa"/>
            <w:vMerge w:val="restart"/>
          </w:tcPr>
          <w:p w14:paraId="541609BC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38" w:type="dxa"/>
            <w:vMerge w:val="restart"/>
          </w:tcPr>
          <w:p w14:paraId="6C80504E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Morris Island Conservation Area</w:t>
            </w:r>
          </w:p>
        </w:tc>
        <w:tc>
          <w:tcPr>
            <w:tcW w:w="683" w:type="dxa"/>
          </w:tcPr>
          <w:p w14:paraId="1195A677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783" w:type="dxa"/>
          </w:tcPr>
          <w:p w14:paraId="351FECE3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Fall</w:t>
            </w:r>
          </w:p>
        </w:tc>
        <w:tc>
          <w:tcPr>
            <w:tcW w:w="983" w:type="dxa"/>
            <w:vAlign w:val="bottom"/>
          </w:tcPr>
          <w:p w14:paraId="24CF8926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5</w:t>
            </w:r>
          </w:p>
        </w:tc>
        <w:tc>
          <w:tcPr>
            <w:tcW w:w="683" w:type="dxa"/>
          </w:tcPr>
          <w:p w14:paraId="48CD31A0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14:paraId="02F59129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2" w:type="dxa"/>
          </w:tcPr>
          <w:p w14:paraId="21CE70B1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39" w:type="dxa"/>
          </w:tcPr>
          <w:p w14:paraId="07C602E2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4.72</w:t>
            </w:r>
          </w:p>
        </w:tc>
        <w:tc>
          <w:tcPr>
            <w:tcW w:w="717" w:type="dxa"/>
            <w:shd w:val="clear" w:color="auto" w:fill="auto"/>
            <w:vAlign w:val="bottom"/>
          </w:tcPr>
          <w:p w14:paraId="526954A5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15" w:type="dxa"/>
          </w:tcPr>
          <w:p w14:paraId="2DE10ECA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2E0134D9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High-Stable</w:t>
            </w:r>
          </w:p>
        </w:tc>
      </w:tr>
      <w:tr w:rsidR="00293E05" w:rsidRPr="007E14D8" w14:paraId="54395912" w14:textId="77777777" w:rsidTr="00707C8E">
        <w:tc>
          <w:tcPr>
            <w:tcW w:w="528" w:type="dxa"/>
            <w:vMerge/>
          </w:tcPr>
          <w:p w14:paraId="04395A2E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vMerge/>
          </w:tcPr>
          <w:p w14:paraId="27453CB4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</w:tcPr>
          <w:p w14:paraId="26367C64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783" w:type="dxa"/>
          </w:tcPr>
          <w:p w14:paraId="134EC83F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Spring</w:t>
            </w:r>
          </w:p>
        </w:tc>
        <w:tc>
          <w:tcPr>
            <w:tcW w:w="983" w:type="dxa"/>
            <w:vAlign w:val="bottom"/>
          </w:tcPr>
          <w:p w14:paraId="5064CA0A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3" w:type="dxa"/>
          </w:tcPr>
          <w:p w14:paraId="45A7C177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16" w:type="dxa"/>
          </w:tcPr>
          <w:p w14:paraId="4FB5D848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672" w:type="dxa"/>
          </w:tcPr>
          <w:p w14:paraId="0E372B22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39" w:type="dxa"/>
          </w:tcPr>
          <w:p w14:paraId="757E7D2F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16.33</w:t>
            </w:r>
          </w:p>
        </w:tc>
        <w:tc>
          <w:tcPr>
            <w:tcW w:w="717" w:type="dxa"/>
            <w:shd w:val="clear" w:color="auto" w:fill="auto"/>
            <w:vAlign w:val="bottom"/>
          </w:tcPr>
          <w:p w14:paraId="10955901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15" w:type="dxa"/>
          </w:tcPr>
          <w:p w14:paraId="4C84489D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992" w:type="dxa"/>
            <w:vMerge/>
            <w:shd w:val="clear" w:color="auto" w:fill="auto"/>
          </w:tcPr>
          <w:p w14:paraId="09E2934B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3E05" w:rsidRPr="007E14D8" w14:paraId="7F924A57" w14:textId="77777777" w:rsidTr="00707C8E">
        <w:tc>
          <w:tcPr>
            <w:tcW w:w="528" w:type="dxa"/>
            <w:vMerge w:val="restart"/>
          </w:tcPr>
          <w:p w14:paraId="371AE38D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38" w:type="dxa"/>
            <w:vMerge w:val="restart"/>
          </w:tcPr>
          <w:p w14:paraId="1D987429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Stoney Swamp</w:t>
            </w:r>
          </w:p>
        </w:tc>
        <w:tc>
          <w:tcPr>
            <w:tcW w:w="683" w:type="dxa"/>
          </w:tcPr>
          <w:p w14:paraId="7CAD1DDC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2017-2018</w:t>
            </w:r>
          </w:p>
        </w:tc>
        <w:tc>
          <w:tcPr>
            <w:tcW w:w="783" w:type="dxa"/>
          </w:tcPr>
          <w:p w14:paraId="185F8061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Fall-Spring</w:t>
            </w:r>
          </w:p>
        </w:tc>
        <w:tc>
          <w:tcPr>
            <w:tcW w:w="983" w:type="dxa"/>
            <w:vAlign w:val="bottom"/>
          </w:tcPr>
          <w:p w14:paraId="22CCBBAB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3</w:t>
            </w:r>
          </w:p>
        </w:tc>
        <w:tc>
          <w:tcPr>
            <w:tcW w:w="683" w:type="dxa"/>
          </w:tcPr>
          <w:p w14:paraId="23484BF7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6" w:type="dxa"/>
          </w:tcPr>
          <w:p w14:paraId="27970917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72" w:type="dxa"/>
          </w:tcPr>
          <w:p w14:paraId="68448055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39" w:type="dxa"/>
            <w:vAlign w:val="bottom"/>
          </w:tcPr>
          <w:p w14:paraId="26FC39F0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717" w:type="dxa"/>
            <w:shd w:val="clear" w:color="auto" w:fill="auto"/>
          </w:tcPr>
          <w:p w14:paraId="354765BC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15" w:type="dxa"/>
          </w:tcPr>
          <w:p w14:paraId="0F16A3F5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729CAC7E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High-Stable</w:t>
            </w:r>
          </w:p>
        </w:tc>
      </w:tr>
      <w:tr w:rsidR="00293E05" w:rsidRPr="007E14D8" w14:paraId="6A7EBC9C" w14:textId="77777777" w:rsidTr="00707C8E">
        <w:tc>
          <w:tcPr>
            <w:tcW w:w="528" w:type="dxa"/>
            <w:vMerge/>
          </w:tcPr>
          <w:p w14:paraId="2A3AF374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vMerge/>
          </w:tcPr>
          <w:p w14:paraId="329A68C2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</w:tcPr>
          <w:p w14:paraId="68B1961E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2018-2019</w:t>
            </w:r>
          </w:p>
        </w:tc>
        <w:tc>
          <w:tcPr>
            <w:tcW w:w="783" w:type="dxa"/>
          </w:tcPr>
          <w:p w14:paraId="7FD8ED36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Fall-Spring</w:t>
            </w:r>
          </w:p>
        </w:tc>
        <w:tc>
          <w:tcPr>
            <w:tcW w:w="983" w:type="dxa"/>
            <w:vAlign w:val="bottom"/>
          </w:tcPr>
          <w:p w14:paraId="40113B89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83" w:type="dxa"/>
          </w:tcPr>
          <w:p w14:paraId="7025C79D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14:paraId="7467D1DC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2" w:type="dxa"/>
          </w:tcPr>
          <w:p w14:paraId="4DEAE0A1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39" w:type="dxa"/>
            <w:vAlign w:val="bottom"/>
          </w:tcPr>
          <w:p w14:paraId="46B85622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717" w:type="dxa"/>
            <w:shd w:val="clear" w:color="auto" w:fill="auto"/>
          </w:tcPr>
          <w:p w14:paraId="28CD216E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15" w:type="dxa"/>
          </w:tcPr>
          <w:p w14:paraId="608852F3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992" w:type="dxa"/>
            <w:vMerge/>
            <w:shd w:val="clear" w:color="auto" w:fill="auto"/>
          </w:tcPr>
          <w:p w14:paraId="68E313E2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3E05" w:rsidRPr="007E14D8" w14:paraId="61392A47" w14:textId="77777777" w:rsidTr="00707C8E">
        <w:tc>
          <w:tcPr>
            <w:tcW w:w="528" w:type="dxa"/>
          </w:tcPr>
          <w:p w14:paraId="1B16A203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38" w:type="dxa"/>
          </w:tcPr>
          <w:p w14:paraId="4E5211CC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 xml:space="preserve">Petri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683" w:type="dxa"/>
          </w:tcPr>
          <w:p w14:paraId="3D81AE9A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783" w:type="dxa"/>
          </w:tcPr>
          <w:p w14:paraId="33142E93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Fall</w:t>
            </w:r>
          </w:p>
        </w:tc>
        <w:tc>
          <w:tcPr>
            <w:tcW w:w="983" w:type="dxa"/>
          </w:tcPr>
          <w:p w14:paraId="284B9512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2.58</w:t>
            </w:r>
          </w:p>
        </w:tc>
        <w:tc>
          <w:tcPr>
            <w:tcW w:w="683" w:type="dxa"/>
          </w:tcPr>
          <w:p w14:paraId="76A29AF1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14:paraId="571F13B9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2" w:type="dxa"/>
          </w:tcPr>
          <w:p w14:paraId="5E4489EE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39" w:type="dxa"/>
          </w:tcPr>
          <w:p w14:paraId="066C549E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4.65</w:t>
            </w:r>
          </w:p>
        </w:tc>
        <w:tc>
          <w:tcPr>
            <w:tcW w:w="717" w:type="dxa"/>
            <w:shd w:val="clear" w:color="auto" w:fill="auto"/>
          </w:tcPr>
          <w:p w14:paraId="04F6ED1F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15" w:type="dxa"/>
          </w:tcPr>
          <w:p w14:paraId="0FF368D3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992" w:type="dxa"/>
            <w:shd w:val="clear" w:color="auto" w:fill="auto"/>
          </w:tcPr>
          <w:p w14:paraId="080920BA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293E05" w:rsidRPr="007E14D8" w14:paraId="73AB76D9" w14:textId="77777777" w:rsidTr="00707C8E">
        <w:tc>
          <w:tcPr>
            <w:tcW w:w="528" w:type="dxa"/>
            <w:vMerge w:val="restart"/>
          </w:tcPr>
          <w:p w14:paraId="6917D429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438" w:type="dxa"/>
            <w:vMerge w:val="restart"/>
          </w:tcPr>
          <w:p w14:paraId="52331816" w14:textId="1F76A932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Meadowbrook Park</w:t>
            </w:r>
          </w:p>
        </w:tc>
        <w:tc>
          <w:tcPr>
            <w:tcW w:w="683" w:type="dxa"/>
          </w:tcPr>
          <w:p w14:paraId="0D2FF31D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2017-2018</w:t>
            </w:r>
          </w:p>
        </w:tc>
        <w:tc>
          <w:tcPr>
            <w:tcW w:w="783" w:type="dxa"/>
          </w:tcPr>
          <w:p w14:paraId="038E6154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Fall-Spring</w:t>
            </w:r>
          </w:p>
        </w:tc>
        <w:tc>
          <w:tcPr>
            <w:tcW w:w="983" w:type="dxa"/>
          </w:tcPr>
          <w:p w14:paraId="08387310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3.65</w:t>
            </w:r>
          </w:p>
        </w:tc>
        <w:tc>
          <w:tcPr>
            <w:tcW w:w="683" w:type="dxa"/>
          </w:tcPr>
          <w:p w14:paraId="78A2F258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14:paraId="1E380964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2" w:type="dxa"/>
          </w:tcPr>
          <w:p w14:paraId="66CCF8B3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9" w:type="dxa"/>
          </w:tcPr>
          <w:p w14:paraId="606DCDC8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7" w:type="dxa"/>
            <w:shd w:val="clear" w:color="auto" w:fill="auto"/>
          </w:tcPr>
          <w:p w14:paraId="6F7C5AEE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5" w:type="dxa"/>
          </w:tcPr>
          <w:p w14:paraId="10B93E2C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Non-Zero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2D92CC11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Non-Zero</w:t>
            </w:r>
          </w:p>
        </w:tc>
      </w:tr>
      <w:tr w:rsidR="00293E05" w:rsidRPr="007E14D8" w14:paraId="4F79AE7E" w14:textId="77777777" w:rsidTr="00707C8E">
        <w:tc>
          <w:tcPr>
            <w:tcW w:w="528" w:type="dxa"/>
            <w:vMerge/>
          </w:tcPr>
          <w:p w14:paraId="13FB5866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vMerge/>
          </w:tcPr>
          <w:p w14:paraId="2C7AF462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</w:tcPr>
          <w:p w14:paraId="03FE1757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2018-2019</w:t>
            </w:r>
          </w:p>
        </w:tc>
        <w:tc>
          <w:tcPr>
            <w:tcW w:w="783" w:type="dxa"/>
          </w:tcPr>
          <w:p w14:paraId="45D21FE0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Fall-Spring</w:t>
            </w:r>
          </w:p>
        </w:tc>
        <w:tc>
          <w:tcPr>
            <w:tcW w:w="983" w:type="dxa"/>
          </w:tcPr>
          <w:p w14:paraId="291DA1DA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3.50</w:t>
            </w:r>
          </w:p>
        </w:tc>
        <w:tc>
          <w:tcPr>
            <w:tcW w:w="683" w:type="dxa"/>
          </w:tcPr>
          <w:p w14:paraId="70D6FAFD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14:paraId="0267B11A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2" w:type="dxa"/>
          </w:tcPr>
          <w:p w14:paraId="5F01E937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9" w:type="dxa"/>
          </w:tcPr>
          <w:p w14:paraId="675CDAB7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7" w:type="dxa"/>
            <w:shd w:val="clear" w:color="auto" w:fill="auto"/>
          </w:tcPr>
          <w:p w14:paraId="703F995C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5" w:type="dxa"/>
          </w:tcPr>
          <w:p w14:paraId="52EB5A6D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Non-Zero</w:t>
            </w:r>
          </w:p>
        </w:tc>
        <w:tc>
          <w:tcPr>
            <w:tcW w:w="992" w:type="dxa"/>
            <w:vMerge/>
            <w:shd w:val="clear" w:color="auto" w:fill="auto"/>
          </w:tcPr>
          <w:p w14:paraId="29F8F91E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3E05" w:rsidRPr="007E14D8" w14:paraId="6FCB78BA" w14:textId="77777777" w:rsidTr="00707C8E">
        <w:tc>
          <w:tcPr>
            <w:tcW w:w="528" w:type="dxa"/>
            <w:vMerge w:val="restart"/>
          </w:tcPr>
          <w:p w14:paraId="0A27F344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438" w:type="dxa"/>
            <w:vMerge w:val="restart"/>
          </w:tcPr>
          <w:p w14:paraId="39AC22DD" w14:textId="0AB8CF55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Prescott &amp; Russel</w:t>
            </w:r>
            <w:r w:rsidR="002D51BA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E14D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creational Trail</w:t>
            </w:r>
          </w:p>
        </w:tc>
        <w:tc>
          <w:tcPr>
            <w:tcW w:w="683" w:type="dxa"/>
          </w:tcPr>
          <w:p w14:paraId="1BC243BE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017-2018</w:t>
            </w:r>
          </w:p>
        </w:tc>
        <w:tc>
          <w:tcPr>
            <w:tcW w:w="783" w:type="dxa"/>
          </w:tcPr>
          <w:p w14:paraId="06AD8022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Fall-Spring</w:t>
            </w:r>
          </w:p>
        </w:tc>
        <w:tc>
          <w:tcPr>
            <w:tcW w:w="983" w:type="dxa"/>
          </w:tcPr>
          <w:p w14:paraId="49193CFE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683" w:type="dxa"/>
          </w:tcPr>
          <w:p w14:paraId="6845AF4B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14:paraId="5462B3FA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2" w:type="dxa"/>
          </w:tcPr>
          <w:p w14:paraId="699F4E97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39" w:type="dxa"/>
          </w:tcPr>
          <w:p w14:paraId="1F96EFB8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717" w:type="dxa"/>
            <w:shd w:val="clear" w:color="auto" w:fill="auto"/>
          </w:tcPr>
          <w:p w14:paraId="7C7718CB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15" w:type="dxa"/>
          </w:tcPr>
          <w:p w14:paraId="7FFF115D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774A1318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Emerging</w:t>
            </w:r>
          </w:p>
        </w:tc>
      </w:tr>
      <w:tr w:rsidR="00293E05" w:rsidRPr="007E14D8" w14:paraId="32C58D69" w14:textId="77777777" w:rsidTr="00707C8E">
        <w:tc>
          <w:tcPr>
            <w:tcW w:w="528" w:type="dxa"/>
            <w:vMerge/>
          </w:tcPr>
          <w:p w14:paraId="6BE35EE5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vMerge/>
          </w:tcPr>
          <w:p w14:paraId="0CBC639E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</w:tcPr>
          <w:p w14:paraId="32465195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2018-2019</w:t>
            </w:r>
          </w:p>
        </w:tc>
        <w:tc>
          <w:tcPr>
            <w:tcW w:w="783" w:type="dxa"/>
          </w:tcPr>
          <w:p w14:paraId="4EB488E9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Fall-Spring</w:t>
            </w:r>
          </w:p>
        </w:tc>
        <w:tc>
          <w:tcPr>
            <w:tcW w:w="983" w:type="dxa"/>
          </w:tcPr>
          <w:p w14:paraId="7EF52CEE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83" w:type="dxa"/>
          </w:tcPr>
          <w:p w14:paraId="1EC9A1F2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14:paraId="38568194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2" w:type="dxa"/>
          </w:tcPr>
          <w:p w14:paraId="69B5DB3D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9" w:type="dxa"/>
          </w:tcPr>
          <w:p w14:paraId="00A89026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7" w:type="dxa"/>
            <w:shd w:val="clear" w:color="auto" w:fill="auto"/>
          </w:tcPr>
          <w:p w14:paraId="5DAEC53D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15" w:type="dxa"/>
          </w:tcPr>
          <w:p w14:paraId="14D1A149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92" w:type="dxa"/>
            <w:vMerge/>
            <w:shd w:val="clear" w:color="auto" w:fill="auto"/>
          </w:tcPr>
          <w:p w14:paraId="49253095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3E05" w:rsidRPr="007E14D8" w14:paraId="1583A31D" w14:textId="77777777" w:rsidTr="00707C8E">
        <w:tc>
          <w:tcPr>
            <w:tcW w:w="528" w:type="dxa"/>
            <w:vMerge w:val="restart"/>
          </w:tcPr>
          <w:p w14:paraId="5FCEC158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438" w:type="dxa"/>
            <w:vMerge w:val="restart"/>
          </w:tcPr>
          <w:p w14:paraId="19DC42C2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Pinhey’s</w:t>
            </w:r>
            <w:proofErr w:type="spellEnd"/>
            <w:r w:rsidRPr="007E14D8">
              <w:rPr>
                <w:rFonts w:ascii="Times New Roman" w:hAnsi="Times New Roman" w:cs="Times New Roman"/>
                <w:sz w:val="20"/>
                <w:szCs w:val="20"/>
              </w:rPr>
              <w:t xml:space="preserve"> Point Park</w:t>
            </w:r>
          </w:p>
        </w:tc>
        <w:tc>
          <w:tcPr>
            <w:tcW w:w="683" w:type="dxa"/>
          </w:tcPr>
          <w:p w14:paraId="31F9D4A2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2017-2018</w:t>
            </w:r>
          </w:p>
        </w:tc>
        <w:tc>
          <w:tcPr>
            <w:tcW w:w="783" w:type="dxa"/>
          </w:tcPr>
          <w:p w14:paraId="585F219E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Fall-Spring</w:t>
            </w:r>
          </w:p>
        </w:tc>
        <w:tc>
          <w:tcPr>
            <w:tcW w:w="983" w:type="dxa"/>
          </w:tcPr>
          <w:p w14:paraId="54999146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83" w:type="dxa"/>
          </w:tcPr>
          <w:p w14:paraId="22671355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16" w:type="dxa"/>
          </w:tcPr>
          <w:p w14:paraId="675D62BE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2" w:type="dxa"/>
          </w:tcPr>
          <w:p w14:paraId="04A1FC14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39" w:type="dxa"/>
          </w:tcPr>
          <w:p w14:paraId="555031B4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4.83</w:t>
            </w:r>
          </w:p>
        </w:tc>
        <w:tc>
          <w:tcPr>
            <w:tcW w:w="717" w:type="dxa"/>
            <w:shd w:val="clear" w:color="auto" w:fill="auto"/>
          </w:tcPr>
          <w:p w14:paraId="008FA734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15" w:type="dxa"/>
          </w:tcPr>
          <w:p w14:paraId="220E1D15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127E6209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High-Stable</w:t>
            </w:r>
          </w:p>
        </w:tc>
      </w:tr>
      <w:tr w:rsidR="00293E05" w:rsidRPr="007E14D8" w14:paraId="2E776B37" w14:textId="77777777" w:rsidTr="00707C8E">
        <w:tc>
          <w:tcPr>
            <w:tcW w:w="528" w:type="dxa"/>
            <w:vMerge/>
          </w:tcPr>
          <w:p w14:paraId="76155554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vMerge/>
          </w:tcPr>
          <w:p w14:paraId="2B776C25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</w:tcPr>
          <w:p w14:paraId="1F7C839C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2018-2019</w:t>
            </w:r>
          </w:p>
        </w:tc>
        <w:tc>
          <w:tcPr>
            <w:tcW w:w="783" w:type="dxa"/>
          </w:tcPr>
          <w:p w14:paraId="06D1CC0C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Fall-Spring</w:t>
            </w:r>
          </w:p>
        </w:tc>
        <w:tc>
          <w:tcPr>
            <w:tcW w:w="983" w:type="dxa"/>
          </w:tcPr>
          <w:p w14:paraId="398D89B4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83" w:type="dxa"/>
          </w:tcPr>
          <w:p w14:paraId="05E891B7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16" w:type="dxa"/>
          </w:tcPr>
          <w:p w14:paraId="462ACC5B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72" w:type="dxa"/>
          </w:tcPr>
          <w:p w14:paraId="72EEA5B5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39" w:type="dxa"/>
          </w:tcPr>
          <w:p w14:paraId="48580B1D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8.17</w:t>
            </w:r>
          </w:p>
        </w:tc>
        <w:tc>
          <w:tcPr>
            <w:tcW w:w="717" w:type="dxa"/>
            <w:shd w:val="clear" w:color="auto" w:fill="auto"/>
          </w:tcPr>
          <w:p w14:paraId="74AF22D6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15" w:type="dxa"/>
          </w:tcPr>
          <w:p w14:paraId="7DD85AA2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992" w:type="dxa"/>
            <w:vMerge/>
            <w:shd w:val="clear" w:color="auto" w:fill="auto"/>
          </w:tcPr>
          <w:p w14:paraId="7019F275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3E05" w:rsidRPr="007E14D8" w14:paraId="4FF31C94" w14:textId="77777777" w:rsidTr="00707C8E">
        <w:tc>
          <w:tcPr>
            <w:tcW w:w="528" w:type="dxa"/>
            <w:vMerge w:val="restart"/>
          </w:tcPr>
          <w:p w14:paraId="3658E86F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438" w:type="dxa"/>
            <w:vMerge w:val="restart"/>
          </w:tcPr>
          <w:p w14:paraId="0BD9C0CC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Brown’s Inlet Park</w:t>
            </w:r>
          </w:p>
        </w:tc>
        <w:tc>
          <w:tcPr>
            <w:tcW w:w="683" w:type="dxa"/>
          </w:tcPr>
          <w:p w14:paraId="3BC5F6C0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2017-2018</w:t>
            </w:r>
          </w:p>
        </w:tc>
        <w:tc>
          <w:tcPr>
            <w:tcW w:w="783" w:type="dxa"/>
          </w:tcPr>
          <w:p w14:paraId="3497F6C6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Fall-Spring</w:t>
            </w:r>
          </w:p>
        </w:tc>
        <w:tc>
          <w:tcPr>
            <w:tcW w:w="983" w:type="dxa"/>
          </w:tcPr>
          <w:p w14:paraId="44E2C74C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683" w:type="dxa"/>
          </w:tcPr>
          <w:p w14:paraId="4B047F62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14:paraId="0697A51A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2" w:type="dxa"/>
          </w:tcPr>
          <w:p w14:paraId="02A58967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9" w:type="dxa"/>
          </w:tcPr>
          <w:p w14:paraId="2394D550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7" w:type="dxa"/>
            <w:shd w:val="clear" w:color="auto" w:fill="auto"/>
          </w:tcPr>
          <w:p w14:paraId="1FC82DF1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5" w:type="dxa"/>
          </w:tcPr>
          <w:p w14:paraId="5D9732CB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Non-Zero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0C847116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Non-Zero</w:t>
            </w:r>
          </w:p>
        </w:tc>
      </w:tr>
      <w:tr w:rsidR="00293E05" w:rsidRPr="007E14D8" w14:paraId="074E274F" w14:textId="77777777" w:rsidTr="00707C8E">
        <w:tc>
          <w:tcPr>
            <w:tcW w:w="528" w:type="dxa"/>
            <w:vMerge/>
          </w:tcPr>
          <w:p w14:paraId="3C9C2D76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vMerge/>
          </w:tcPr>
          <w:p w14:paraId="4E88DD96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</w:tcPr>
          <w:p w14:paraId="73A99589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2018-2019</w:t>
            </w:r>
          </w:p>
        </w:tc>
        <w:tc>
          <w:tcPr>
            <w:tcW w:w="783" w:type="dxa"/>
          </w:tcPr>
          <w:p w14:paraId="4BDAA500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Fall-Spring</w:t>
            </w:r>
          </w:p>
        </w:tc>
        <w:tc>
          <w:tcPr>
            <w:tcW w:w="983" w:type="dxa"/>
          </w:tcPr>
          <w:p w14:paraId="1DF8D123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683" w:type="dxa"/>
          </w:tcPr>
          <w:p w14:paraId="6D7BE0E9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14:paraId="44704980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2" w:type="dxa"/>
          </w:tcPr>
          <w:p w14:paraId="22C07AE9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9" w:type="dxa"/>
          </w:tcPr>
          <w:p w14:paraId="4D37F417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7" w:type="dxa"/>
            <w:shd w:val="clear" w:color="auto" w:fill="auto"/>
          </w:tcPr>
          <w:p w14:paraId="769C0014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5" w:type="dxa"/>
          </w:tcPr>
          <w:p w14:paraId="59BBE46B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Non-Zero</w:t>
            </w:r>
          </w:p>
        </w:tc>
        <w:tc>
          <w:tcPr>
            <w:tcW w:w="992" w:type="dxa"/>
            <w:vMerge/>
            <w:shd w:val="clear" w:color="auto" w:fill="auto"/>
          </w:tcPr>
          <w:p w14:paraId="1836BF1B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3E05" w:rsidRPr="007E14D8" w14:paraId="4D84C411" w14:textId="77777777" w:rsidTr="00707C8E">
        <w:tc>
          <w:tcPr>
            <w:tcW w:w="528" w:type="dxa"/>
            <w:vMerge w:val="restart"/>
          </w:tcPr>
          <w:p w14:paraId="5C46B386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438" w:type="dxa"/>
            <w:vMerge w:val="restart"/>
          </w:tcPr>
          <w:p w14:paraId="1F6213DE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Fairmont Park</w:t>
            </w:r>
          </w:p>
        </w:tc>
        <w:tc>
          <w:tcPr>
            <w:tcW w:w="683" w:type="dxa"/>
          </w:tcPr>
          <w:p w14:paraId="10A0EC9D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2017-2018</w:t>
            </w:r>
          </w:p>
        </w:tc>
        <w:tc>
          <w:tcPr>
            <w:tcW w:w="783" w:type="dxa"/>
          </w:tcPr>
          <w:p w14:paraId="08A20906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Fall-Spring</w:t>
            </w:r>
          </w:p>
        </w:tc>
        <w:tc>
          <w:tcPr>
            <w:tcW w:w="983" w:type="dxa"/>
          </w:tcPr>
          <w:p w14:paraId="4B40D151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4.65</w:t>
            </w:r>
          </w:p>
        </w:tc>
        <w:tc>
          <w:tcPr>
            <w:tcW w:w="683" w:type="dxa"/>
          </w:tcPr>
          <w:p w14:paraId="10AAFBBA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14:paraId="0A87C63F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2" w:type="dxa"/>
          </w:tcPr>
          <w:p w14:paraId="15CD10CB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9" w:type="dxa"/>
          </w:tcPr>
          <w:p w14:paraId="7709EE2B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7" w:type="dxa"/>
            <w:shd w:val="clear" w:color="auto" w:fill="auto"/>
          </w:tcPr>
          <w:p w14:paraId="5302F130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5" w:type="dxa"/>
          </w:tcPr>
          <w:p w14:paraId="32EBAB29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Non-Zero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16120CE1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Non-Zero</w:t>
            </w:r>
          </w:p>
        </w:tc>
      </w:tr>
      <w:tr w:rsidR="00293E05" w:rsidRPr="007E14D8" w14:paraId="5012C220" w14:textId="77777777" w:rsidTr="00707C8E">
        <w:tc>
          <w:tcPr>
            <w:tcW w:w="528" w:type="dxa"/>
            <w:vMerge/>
          </w:tcPr>
          <w:p w14:paraId="7962A015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vMerge/>
          </w:tcPr>
          <w:p w14:paraId="57A432A6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</w:tcPr>
          <w:p w14:paraId="5137EF3B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2018-2019</w:t>
            </w:r>
          </w:p>
        </w:tc>
        <w:tc>
          <w:tcPr>
            <w:tcW w:w="783" w:type="dxa"/>
          </w:tcPr>
          <w:p w14:paraId="69E19DF9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Fall-Spring</w:t>
            </w:r>
          </w:p>
        </w:tc>
        <w:tc>
          <w:tcPr>
            <w:tcW w:w="983" w:type="dxa"/>
          </w:tcPr>
          <w:p w14:paraId="0F7636BF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683" w:type="dxa"/>
          </w:tcPr>
          <w:p w14:paraId="451EF655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14:paraId="4FDCF684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2" w:type="dxa"/>
          </w:tcPr>
          <w:p w14:paraId="6AEA0569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9" w:type="dxa"/>
          </w:tcPr>
          <w:p w14:paraId="2EDE76B8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7" w:type="dxa"/>
            <w:shd w:val="clear" w:color="auto" w:fill="auto"/>
          </w:tcPr>
          <w:p w14:paraId="277D4823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5" w:type="dxa"/>
          </w:tcPr>
          <w:p w14:paraId="0C4531A6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Non-Zero</w:t>
            </w:r>
          </w:p>
        </w:tc>
        <w:tc>
          <w:tcPr>
            <w:tcW w:w="992" w:type="dxa"/>
            <w:vMerge/>
            <w:shd w:val="clear" w:color="auto" w:fill="auto"/>
          </w:tcPr>
          <w:p w14:paraId="558E52FE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3E05" w:rsidRPr="007E14D8" w14:paraId="531DB618" w14:textId="77777777" w:rsidTr="00707C8E">
        <w:trPr>
          <w:trHeight w:val="676"/>
        </w:trPr>
        <w:tc>
          <w:tcPr>
            <w:tcW w:w="528" w:type="dxa"/>
            <w:vMerge w:val="restart"/>
          </w:tcPr>
          <w:p w14:paraId="7AAE1605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38" w:type="dxa"/>
            <w:vMerge w:val="restart"/>
          </w:tcPr>
          <w:p w14:paraId="038FBA34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Carling Campus Northern Access</w:t>
            </w:r>
          </w:p>
        </w:tc>
        <w:tc>
          <w:tcPr>
            <w:tcW w:w="683" w:type="dxa"/>
          </w:tcPr>
          <w:p w14:paraId="3BE6FE16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2017-2018</w:t>
            </w:r>
          </w:p>
        </w:tc>
        <w:tc>
          <w:tcPr>
            <w:tcW w:w="783" w:type="dxa"/>
          </w:tcPr>
          <w:p w14:paraId="27AE5761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Fall-Spring</w:t>
            </w:r>
          </w:p>
        </w:tc>
        <w:tc>
          <w:tcPr>
            <w:tcW w:w="983" w:type="dxa"/>
          </w:tcPr>
          <w:p w14:paraId="665ADF5B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83" w:type="dxa"/>
          </w:tcPr>
          <w:p w14:paraId="47378BF6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14:paraId="39013768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2" w:type="dxa"/>
          </w:tcPr>
          <w:p w14:paraId="7EB75EDA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39" w:type="dxa"/>
          </w:tcPr>
          <w:p w14:paraId="5BBEDBBD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717" w:type="dxa"/>
            <w:shd w:val="clear" w:color="auto" w:fill="auto"/>
          </w:tcPr>
          <w:p w14:paraId="4400B5F4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15" w:type="dxa"/>
          </w:tcPr>
          <w:p w14:paraId="6A5138BD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48FAA877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Emerging</w:t>
            </w:r>
          </w:p>
        </w:tc>
      </w:tr>
      <w:tr w:rsidR="00293E05" w:rsidRPr="007E14D8" w14:paraId="69F2A34E" w14:textId="77777777" w:rsidTr="00707C8E">
        <w:tc>
          <w:tcPr>
            <w:tcW w:w="528" w:type="dxa"/>
            <w:vMerge/>
          </w:tcPr>
          <w:p w14:paraId="35DFA0E5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vMerge/>
          </w:tcPr>
          <w:p w14:paraId="5F2C336D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</w:tcPr>
          <w:p w14:paraId="3DBDCC51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2018-2019</w:t>
            </w:r>
          </w:p>
        </w:tc>
        <w:tc>
          <w:tcPr>
            <w:tcW w:w="783" w:type="dxa"/>
          </w:tcPr>
          <w:p w14:paraId="35541299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Fall-Spring</w:t>
            </w:r>
          </w:p>
        </w:tc>
        <w:tc>
          <w:tcPr>
            <w:tcW w:w="983" w:type="dxa"/>
          </w:tcPr>
          <w:p w14:paraId="755A42E2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83" w:type="dxa"/>
          </w:tcPr>
          <w:p w14:paraId="22C4C6FF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14:paraId="7212F7E1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2" w:type="dxa"/>
          </w:tcPr>
          <w:p w14:paraId="5CBC6B5F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39" w:type="dxa"/>
          </w:tcPr>
          <w:p w14:paraId="4370066F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717" w:type="dxa"/>
            <w:shd w:val="clear" w:color="auto" w:fill="auto"/>
          </w:tcPr>
          <w:p w14:paraId="3BB3B1E2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15" w:type="dxa"/>
          </w:tcPr>
          <w:p w14:paraId="77BBF19B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992" w:type="dxa"/>
            <w:vMerge/>
            <w:shd w:val="clear" w:color="auto" w:fill="auto"/>
          </w:tcPr>
          <w:p w14:paraId="0030C498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3E05" w:rsidRPr="007E14D8" w14:paraId="04FF6A44" w14:textId="77777777" w:rsidTr="00707C8E">
        <w:tc>
          <w:tcPr>
            <w:tcW w:w="528" w:type="dxa"/>
            <w:vMerge w:val="restart"/>
          </w:tcPr>
          <w:p w14:paraId="1C6FC7FF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438" w:type="dxa"/>
            <w:vMerge w:val="restart"/>
          </w:tcPr>
          <w:p w14:paraId="07584FA4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Shirley’s Bay</w:t>
            </w:r>
          </w:p>
        </w:tc>
        <w:tc>
          <w:tcPr>
            <w:tcW w:w="683" w:type="dxa"/>
          </w:tcPr>
          <w:p w14:paraId="61F3FD6D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2017-2018</w:t>
            </w:r>
          </w:p>
        </w:tc>
        <w:tc>
          <w:tcPr>
            <w:tcW w:w="783" w:type="dxa"/>
          </w:tcPr>
          <w:p w14:paraId="684E16F0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Fall-Spring</w:t>
            </w:r>
          </w:p>
        </w:tc>
        <w:tc>
          <w:tcPr>
            <w:tcW w:w="983" w:type="dxa"/>
          </w:tcPr>
          <w:p w14:paraId="16D2D4F3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83" w:type="dxa"/>
          </w:tcPr>
          <w:p w14:paraId="31402700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14:paraId="0524F1BC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72" w:type="dxa"/>
          </w:tcPr>
          <w:p w14:paraId="755A7EC1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39" w:type="dxa"/>
          </w:tcPr>
          <w:p w14:paraId="2BBD9A91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12.57</w:t>
            </w:r>
          </w:p>
        </w:tc>
        <w:tc>
          <w:tcPr>
            <w:tcW w:w="717" w:type="dxa"/>
            <w:shd w:val="clear" w:color="auto" w:fill="auto"/>
          </w:tcPr>
          <w:p w14:paraId="23DF683F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15" w:type="dxa"/>
          </w:tcPr>
          <w:p w14:paraId="4CAEFBDF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700182AF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High-Stable</w:t>
            </w:r>
          </w:p>
        </w:tc>
      </w:tr>
      <w:tr w:rsidR="00293E05" w:rsidRPr="007E14D8" w14:paraId="0BF20A8D" w14:textId="77777777" w:rsidTr="00707C8E">
        <w:tc>
          <w:tcPr>
            <w:tcW w:w="528" w:type="dxa"/>
            <w:vMerge/>
          </w:tcPr>
          <w:p w14:paraId="559C5B63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vMerge/>
          </w:tcPr>
          <w:p w14:paraId="6A6AD701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</w:tcPr>
          <w:p w14:paraId="1FC72CBD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2018-2019</w:t>
            </w:r>
          </w:p>
        </w:tc>
        <w:tc>
          <w:tcPr>
            <w:tcW w:w="783" w:type="dxa"/>
          </w:tcPr>
          <w:p w14:paraId="370C0D4D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Fall-Spring</w:t>
            </w:r>
          </w:p>
        </w:tc>
        <w:tc>
          <w:tcPr>
            <w:tcW w:w="983" w:type="dxa"/>
          </w:tcPr>
          <w:p w14:paraId="6467171D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83" w:type="dxa"/>
          </w:tcPr>
          <w:p w14:paraId="61EEB310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14:paraId="1D584C80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2" w:type="dxa"/>
          </w:tcPr>
          <w:p w14:paraId="5F7B7C40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839" w:type="dxa"/>
          </w:tcPr>
          <w:p w14:paraId="1F5A9478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15.33</w:t>
            </w:r>
          </w:p>
        </w:tc>
        <w:tc>
          <w:tcPr>
            <w:tcW w:w="717" w:type="dxa"/>
            <w:shd w:val="clear" w:color="auto" w:fill="auto"/>
          </w:tcPr>
          <w:p w14:paraId="70FE84AD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15" w:type="dxa"/>
          </w:tcPr>
          <w:p w14:paraId="6F34CCD1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992" w:type="dxa"/>
            <w:vMerge/>
            <w:shd w:val="clear" w:color="auto" w:fill="auto"/>
          </w:tcPr>
          <w:p w14:paraId="57A26463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3E05" w:rsidRPr="007E14D8" w14:paraId="3B2425E2" w14:textId="77777777" w:rsidTr="00707C8E">
        <w:tc>
          <w:tcPr>
            <w:tcW w:w="528" w:type="dxa"/>
            <w:vMerge w:val="restart"/>
          </w:tcPr>
          <w:p w14:paraId="5F8B7BDE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438" w:type="dxa"/>
            <w:vMerge w:val="restart"/>
          </w:tcPr>
          <w:p w14:paraId="051BD9C8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Beacon Hill</w:t>
            </w:r>
          </w:p>
        </w:tc>
        <w:tc>
          <w:tcPr>
            <w:tcW w:w="683" w:type="dxa"/>
          </w:tcPr>
          <w:p w14:paraId="187E70E0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2017-2018</w:t>
            </w:r>
          </w:p>
        </w:tc>
        <w:tc>
          <w:tcPr>
            <w:tcW w:w="783" w:type="dxa"/>
          </w:tcPr>
          <w:p w14:paraId="45BD0316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Fall-Spring</w:t>
            </w:r>
          </w:p>
        </w:tc>
        <w:tc>
          <w:tcPr>
            <w:tcW w:w="983" w:type="dxa"/>
            <w:vAlign w:val="bottom"/>
          </w:tcPr>
          <w:p w14:paraId="7F2C484B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6</w:t>
            </w:r>
          </w:p>
        </w:tc>
        <w:tc>
          <w:tcPr>
            <w:tcW w:w="683" w:type="dxa"/>
            <w:vAlign w:val="bottom"/>
          </w:tcPr>
          <w:p w14:paraId="60DE5543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  <w:vAlign w:val="bottom"/>
          </w:tcPr>
          <w:p w14:paraId="4C79DA75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vAlign w:val="bottom"/>
          </w:tcPr>
          <w:p w14:paraId="79BEA2A7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39" w:type="dxa"/>
            <w:vAlign w:val="bottom"/>
          </w:tcPr>
          <w:p w14:paraId="2172CCF1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9</w:t>
            </w:r>
          </w:p>
        </w:tc>
        <w:tc>
          <w:tcPr>
            <w:tcW w:w="717" w:type="dxa"/>
            <w:shd w:val="clear" w:color="auto" w:fill="auto"/>
            <w:vAlign w:val="bottom"/>
          </w:tcPr>
          <w:p w14:paraId="4C2CFF29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15" w:type="dxa"/>
          </w:tcPr>
          <w:p w14:paraId="754597EA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09E1EBEA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High-Stable</w:t>
            </w:r>
          </w:p>
        </w:tc>
      </w:tr>
      <w:tr w:rsidR="00293E05" w:rsidRPr="007E14D8" w14:paraId="68DE7622" w14:textId="77777777" w:rsidTr="00707C8E">
        <w:tc>
          <w:tcPr>
            <w:tcW w:w="528" w:type="dxa"/>
            <w:vMerge/>
          </w:tcPr>
          <w:p w14:paraId="74CE1994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vMerge/>
          </w:tcPr>
          <w:p w14:paraId="21B831BD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</w:tcPr>
          <w:p w14:paraId="3258D396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2018-2019</w:t>
            </w:r>
          </w:p>
        </w:tc>
        <w:tc>
          <w:tcPr>
            <w:tcW w:w="783" w:type="dxa"/>
          </w:tcPr>
          <w:p w14:paraId="14B9F69D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Fall-Spring</w:t>
            </w:r>
          </w:p>
        </w:tc>
        <w:tc>
          <w:tcPr>
            <w:tcW w:w="983" w:type="dxa"/>
            <w:vAlign w:val="bottom"/>
          </w:tcPr>
          <w:p w14:paraId="3D36A5B3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83" w:type="dxa"/>
            <w:vAlign w:val="bottom"/>
          </w:tcPr>
          <w:p w14:paraId="747F947F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  <w:vAlign w:val="bottom"/>
          </w:tcPr>
          <w:p w14:paraId="5D70CF7C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2" w:type="dxa"/>
            <w:vAlign w:val="bottom"/>
          </w:tcPr>
          <w:p w14:paraId="4BD4B1EC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39" w:type="dxa"/>
            <w:vAlign w:val="bottom"/>
          </w:tcPr>
          <w:p w14:paraId="39BA7776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17" w:type="dxa"/>
            <w:shd w:val="clear" w:color="auto" w:fill="auto"/>
            <w:vAlign w:val="bottom"/>
          </w:tcPr>
          <w:p w14:paraId="4185C3B5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15" w:type="dxa"/>
          </w:tcPr>
          <w:p w14:paraId="43B1C86D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992" w:type="dxa"/>
            <w:vMerge/>
            <w:shd w:val="clear" w:color="auto" w:fill="auto"/>
          </w:tcPr>
          <w:p w14:paraId="1662D6FD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3E05" w:rsidRPr="007E14D8" w14:paraId="07E5DE03" w14:textId="77777777" w:rsidTr="00707C8E">
        <w:tc>
          <w:tcPr>
            <w:tcW w:w="528" w:type="dxa"/>
            <w:vMerge w:val="restart"/>
          </w:tcPr>
          <w:p w14:paraId="3966E878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438" w:type="dxa"/>
            <w:vMerge w:val="restart"/>
          </w:tcPr>
          <w:p w14:paraId="3BF10F92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Hog’s Back Park</w:t>
            </w:r>
          </w:p>
        </w:tc>
        <w:tc>
          <w:tcPr>
            <w:tcW w:w="683" w:type="dxa"/>
          </w:tcPr>
          <w:p w14:paraId="29EF34EC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2017-2018</w:t>
            </w:r>
          </w:p>
        </w:tc>
        <w:tc>
          <w:tcPr>
            <w:tcW w:w="783" w:type="dxa"/>
          </w:tcPr>
          <w:p w14:paraId="58CE1641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Fall-Spring</w:t>
            </w:r>
          </w:p>
        </w:tc>
        <w:tc>
          <w:tcPr>
            <w:tcW w:w="983" w:type="dxa"/>
            <w:vAlign w:val="bottom"/>
          </w:tcPr>
          <w:p w14:paraId="75389141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83" w:type="dxa"/>
            <w:vAlign w:val="bottom"/>
          </w:tcPr>
          <w:p w14:paraId="16295C0F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  <w:vAlign w:val="bottom"/>
          </w:tcPr>
          <w:p w14:paraId="4BBD5F39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vAlign w:val="bottom"/>
          </w:tcPr>
          <w:p w14:paraId="3AFAFB41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9" w:type="dxa"/>
            <w:vAlign w:val="bottom"/>
          </w:tcPr>
          <w:p w14:paraId="4985B585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17" w:type="dxa"/>
            <w:shd w:val="clear" w:color="auto" w:fill="auto"/>
            <w:vAlign w:val="bottom"/>
          </w:tcPr>
          <w:p w14:paraId="29917F0B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15" w:type="dxa"/>
          </w:tcPr>
          <w:p w14:paraId="4DC386A9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6111EE0A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Emerging</w:t>
            </w:r>
          </w:p>
        </w:tc>
      </w:tr>
      <w:tr w:rsidR="00293E05" w:rsidRPr="007E14D8" w14:paraId="2EE4E5B0" w14:textId="77777777" w:rsidTr="00707C8E">
        <w:tc>
          <w:tcPr>
            <w:tcW w:w="528" w:type="dxa"/>
            <w:vMerge/>
          </w:tcPr>
          <w:p w14:paraId="1882CD8B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vMerge/>
          </w:tcPr>
          <w:p w14:paraId="6D1406AA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</w:tcPr>
          <w:p w14:paraId="3450984D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2018-2019</w:t>
            </w:r>
          </w:p>
        </w:tc>
        <w:tc>
          <w:tcPr>
            <w:tcW w:w="783" w:type="dxa"/>
          </w:tcPr>
          <w:p w14:paraId="12EF9539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Fall-Spring</w:t>
            </w:r>
          </w:p>
        </w:tc>
        <w:tc>
          <w:tcPr>
            <w:tcW w:w="983" w:type="dxa"/>
            <w:vAlign w:val="bottom"/>
          </w:tcPr>
          <w:p w14:paraId="0C3C579E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83" w:type="dxa"/>
            <w:vAlign w:val="bottom"/>
          </w:tcPr>
          <w:p w14:paraId="01FA0CD0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  <w:vAlign w:val="bottom"/>
          </w:tcPr>
          <w:p w14:paraId="70CA34D1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vAlign w:val="bottom"/>
          </w:tcPr>
          <w:p w14:paraId="18592B0B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9" w:type="dxa"/>
            <w:vAlign w:val="bottom"/>
          </w:tcPr>
          <w:p w14:paraId="2FD50BCE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17" w:type="dxa"/>
            <w:shd w:val="clear" w:color="auto" w:fill="auto"/>
            <w:vAlign w:val="bottom"/>
          </w:tcPr>
          <w:p w14:paraId="1B32AA44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15" w:type="dxa"/>
          </w:tcPr>
          <w:p w14:paraId="01BAB0AC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92" w:type="dxa"/>
            <w:vMerge/>
            <w:shd w:val="clear" w:color="auto" w:fill="auto"/>
          </w:tcPr>
          <w:p w14:paraId="72187246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3E05" w:rsidRPr="007E14D8" w14:paraId="2AC0B3C3" w14:textId="77777777" w:rsidTr="00707C8E">
        <w:tc>
          <w:tcPr>
            <w:tcW w:w="528" w:type="dxa"/>
            <w:vMerge w:val="restart"/>
          </w:tcPr>
          <w:p w14:paraId="1E4C5DE4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438" w:type="dxa"/>
            <w:vMerge w:val="restart"/>
          </w:tcPr>
          <w:p w14:paraId="72BABC35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Carp Hill</w:t>
            </w:r>
          </w:p>
        </w:tc>
        <w:tc>
          <w:tcPr>
            <w:tcW w:w="683" w:type="dxa"/>
          </w:tcPr>
          <w:p w14:paraId="00D328EE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2017-2018</w:t>
            </w:r>
          </w:p>
        </w:tc>
        <w:tc>
          <w:tcPr>
            <w:tcW w:w="783" w:type="dxa"/>
          </w:tcPr>
          <w:p w14:paraId="3FD5E6B0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Fall-Spring</w:t>
            </w:r>
          </w:p>
        </w:tc>
        <w:tc>
          <w:tcPr>
            <w:tcW w:w="983" w:type="dxa"/>
            <w:vAlign w:val="bottom"/>
          </w:tcPr>
          <w:p w14:paraId="0BFFB892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683" w:type="dxa"/>
            <w:vAlign w:val="bottom"/>
          </w:tcPr>
          <w:p w14:paraId="6C5874AE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  <w:vAlign w:val="bottom"/>
          </w:tcPr>
          <w:p w14:paraId="18812788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72" w:type="dxa"/>
            <w:vAlign w:val="bottom"/>
          </w:tcPr>
          <w:p w14:paraId="2DD64AAC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39" w:type="dxa"/>
            <w:vAlign w:val="bottom"/>
          </w:tcPr>
          <w:p w14:paraId="10FB8027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2</w:t>
            </w:r>
          </w:p>
        </w:tc>
        <w:tc>
          <w:tcPr>
            <w:tcW w:w="717" w:type="dxa"/>
            <w:shd w:val="clear" w:color="auto" w:fill="auto"/>
            <w:vAlign w:val="bottom"/>
          </w:tcPr>
          <w:p w14:paraId="1B701F94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15" w:type="dxa"/>
          </w:tcPr>
          <w:p w14:paraId="37782837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17AB8958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High-Stable</w:t>
            </w:r>
          </w:p>
        </w:tc>
      </w:tr>
      <w:tr w:rsidR="00293E05" w:rsidRPr="007E14D8" w14:paraId="060C7CB8" w14:textId="77777777" w:rsidTr="00707C8E">
        <w:tc>
          <w:tcPr>
            <w:tcW w:w="528" w:type="dxa"/>
            <w:vMerge/>
          </w:tcPr>
          <w:p w14:paraId="3DBCFB8F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vMerge/>
          </w:tcPr>
          <w:p w14:paraId="160B6DE0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</w:tcPr>
          <w:p w14:paraId="4F82E472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2018-2019</w:t>
            </w:r>
          </w:p>
        </w:tc>
        <w:tc>
          <w:tcPr>
            <w:tcW w:w="783" w:type="dxa"/>
          </w:tcPr>
          <w:p w14:paraId="6B82BA7C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Fall-Spring</w:t>
            </w:r>
          </w:p>
        </w:tc>
        <w:tc>
          <w:tcPr>
            <w:tcW w:w="983" w:type="dxa"/>
            <w:vAlign w:val="bottom"/>
          </w:tcPr>
          <w:p w14:paraId="1139156B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83" w:type="dxa"/>
            <w:vAlign w:val="bottom"/>
          </w:tcPr>
          <w:p w14:paraId="55F772C6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  <w:vAlign w:val="bottom"/>
          </w:tcPr>
          <w:p w14:paraId="10FB0C05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72" w:type="dxa"/>
            <w:vAlign w:val="bottom"/>
          </w:tcPr>
          <w:p w14:paraId="0A08D97C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39" w:type="dxa"/>
            <w:vAlign w:val="bottom"/>
          </w:tcPr>
          <w:p w14:paraId="108C3055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3</w:t>
            </w:r>
          </w:p>
        </w:tc>
        <w:tc>
          <w:tcPr>
            <w:tcW w:w="717" w:type="dxa"/>
            <w:shd w:val="clear" w:color="auto" w:fill="auto"/>
            <w:vAlign w:val="bottom"/>
          </w:tcPr>
          <w:p w14:paraId="6D26EEE3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15" w:type="dxa"/>
          </w:tcPr>
          <w:p w14:paraId="09A77BA5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992" w:type="dxa"/>
            <w:vMerge/>
            <w:shd w:val="clear" w:color="auto" w:fill="auto"/>
          </w:tcPr>
          <w:p w14:paraId="793F221C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3E05" w:rsidRPr="007E14D8" w14:paraId="4AD3DE4A" w14:textId="77777777" w:rsidTr="00707C8E">
        <w:trPr>
          <w:trHeight w:val="503"/>
        </w:trPr>
        <w:tc>
          <w:tcPr>
            <w:tcW w:w="528" w:type="dxa"/>
            <w:vMerge w:val="restart"/>
          </w:tcPr>
          <w:p w14:paraId="28194BBA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438" w:type="dxa"/>
            <w:vMerge w:val="restart"/>
          </w:tcPr>
          <w:p w14:paraId="6FB00E52" w14:textId="77777777" w:rsidR="002D51BA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Greely/</w:t>
            </w:r>
          </w:p>
          <w:p w14:paraId="6D7AF0D7" w14:textId="3680364E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Findlay Creek</w:t>
            </w:r>
          </w:p>
        </w:tc>
        <w:tc>
          <w:tcPr>
            <w:tcW w:w="683" w:type="dxa"/>
          </w:tcPr>
          <w:p w14:paraId="207652E1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2017-2018</w:t>
            </w:r>
          </w:p>
        </w:tc>
        <w:tc>
          <w:tcPr>
            <w:tcW w:w="783" w:type="dxa"/>
          </w:tcPr>
          <w:p w14:paraId="7656556E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Fall-Spring</w:t>
            </w:r>
          </w:p>
        </w:tc>
        <w:tc>
          <w:tcPr>
            <w:tcW w:w="983" w:type="dxa"/>
            <w:vAlign w:val="bottom"/>
          </w:tcPr>
          <w:p w14:paraId="6918590A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83" w:type="dxa"/>
            <w:vAlign w:val="bottom"/>
          </w:tcPr>
          <w:p w14:paraId="661CCD0A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  <w:vAlign w:val="bottom"/>
          </w:tcPr>
          <w:p w14:paraId="79F2F4DC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vAlign w:val="bottom"/>
          </w:tcPr>
          <w:p w14:paraId="78A8A244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39" w:type="dxa"/>
            <w:vAlign w:val="bottom"/>
          </w:tcPr>
          <w:p w14:paraId="7865FEC4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17" w:type="dxa"/>
            <w:shd w:val="clear" w:color="auto" w:fill="auto"/>
            <w:vAlign w:val="bottom"/>
          </w:tcPr>
          <w:p w14:paraId="7BEB8CFA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15" w:type="dxa"/>
          </w:tcPr>
          <w:p w14:paraId="168C42B1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1DE73B1F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Emerging</w:t>
            </w:r>
          </w:p>
        </w:tc>
      </w:tr>
      <w:tr w:rsidR="00293E05" w:rsidRPr="007E14D8" w14:paraId="102F812E" w14:textId="77777777" w:rsidTr="00707C8E">
        <w:tc>
          <w:tcPr>
            <w:tcW w:w="528" w:type="dxa"/>
            <w:vMerge/>
          </w:tcPr>
          <w:p w14:paraId="3D03A868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vMerge/>
          </w:tcPr>
          <w:p w14:paraId="50606A5B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</w:tcPr>
          <w:p w14:paraId="1DDD1754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2018-2019</w:t>
            </w:r>
          </w:p>
        </w:tc>
        <w:tc>
          <w:tcPr>
            <w:tcW w:w="783" w:type="dxa"/>
          </w:tcPr>
          <w:p w14:paraId="45D4A511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Fall-Spring</w:t>
            </w:r>
          </w:p>
        </w:tc>
        <w:tc>
          <w:tcPr>
            <w:tcW w:w="983" w:type="dxa"/>
            <w:vAlign w:val="bottom"/>
          </w:tcPr>
          <w:p w14:paraId="09CD55D2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83" w:type="dxa"/>
            <w:vAlign w:val="bottom"/>
          </w:tcPr>
          <w:p w14:paraId="25620832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  <w:vAlign w:val="bottom"/>
          </w:tcPr>
          <w:p w14:paraId="3CE134C4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vAlign w:val="bottom"/>
          </w:tcPr>
          <w:p w14:paraId="26B20B70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9" w:type="dxa"/>
            <w:vAlign w:val="bottom"/>
          </w:tcPr>
          <w:p w14:paraId="176D7F10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17" w:type="dxa"/>
            <w:shd w:val="clear" w:color="auto" w:fill="auto"/>
            <w:vAlign w:val="bottom"/>
          </w:tcPr>
          <w:p w14:paraId="5EB04534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15" w:type="dxa"/>
          </w:tcPr>
          <w:p w14:paraId="2B5BC52B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992" w:type="dxa"/>
            <w:vMerge/>
            <w:shd w:val="clear" w:color="auto" w:fill="auto"/>
          </w:tcPr>
          <w:p w14:paraId="7AA7BDF6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3E05" w:rsidRPr="007E14D8" w14:paraId="03122B3A" w14:textId="77777777" w:rsidTr="00707C8E">
        <w:tc>
          <w:tcPr>
            <w:tcW w:w="528" w:type="dxa"/>
            <w:vMerge w:val="restart"/>
          </w:tcPr>
          <w:p w14:paraId="097B6A1A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438" w:type="dxa"/>
            <w:vMerge w:val="restart"/>
          </w:tcPr>
          <w:p w14:paraId="5EA2173F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Rockcliffe Park</w:t>
            </w:r>
          </w:p>
        </w:tc>
        <w:tc>
          <w:tcPr>
            <w:tcW w:w="683" w:type="dxa"/>
          </w:tcPr>
          <w:p w14:paraId="0B62C7BF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783" w:type="dxa"/>
          </w:tcPr>
          <w:p w14:paraId="6795A787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Spring</w:t>
            </w:r>
          </w:p>
        </w:tc>
        <w:tc>
          <w:tcPr>
            <w:tcW w:w="983" w:type="dxa"/>
            <w:vAlign w:val="bottom"/>
          </w:tcPr>
          <w:p w14:paraId="7348C845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3" w:type="dxa"/>
            <w:vAlign w:val="bottom"/>
          </w:tcPr>
          <w:p w14:paraId="4A38044A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  <w:vAlign w:val="bottom"/>
          </w:tcPr>
          <w:p w14:paraId="62096339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vAlign w:val="bottom"/>
          </w:tcPr>
          <w:p w14:paraId="1D306178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9" w:type="dxa"/>
            <w:vAlign w:val="bottom"/>
          </w:tcPr>
          <w:p w14:paraId="6417F150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7" w:type="dxa"/>
            <w:shd w:val="clear" w:color="auto" w:fill="auto"/>
            <w:vAlign w:val="bottom"/>
          </w:tcPr>
          <w:p w14:paraId="05917729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5" w:type="dxa"/>
          </w:tcPr>
          <w:p w14:paraId="3895255B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Non-Zero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4CC6D625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Non-Zero</w:t>
            </w:r>
          </w:p>
        </w:tc>
      </w:tr>
      <w:tr w:rsidR="00293E05" w:rsidRPr="007E14D8" w14:paraId="1C894891" w14:textId="77777777" w:rsidTr="00707C8E">
        <w:tc>
          <w:tcPr>
            <w:tcW w:w="528" w:type="dxa"/>
            <w:vMerge/>
          </w:tcPr>
          <w:p w14:paraId="6B11051E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vMerge/>
          </w:tcPr>
          <w:p w14:paraId="06FE40D2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</w:tcPr>
          <w:p w14:paraId="63097880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2018-2019</w:t>
            </w:r>
          </w:p>
        </w:tc>
        <w:tc>
          <w:tcPr>
            <w:tcW w:w="783" w:type="dxa"/>
          </w:tcPr>
          <w:p w14:paraId="7D60B9E3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Fall-Spring</w:t>
            </w:r>
          </w:p>
        </w:tc>
        <w:tc>
          <w:tcPr>
            <w:tcW w:w="983" w:type="dxa"/>
            <w:vAlign w:val="bottom"/>
          </w:tcPr>
          <w:p w14:paraId="02C82F2E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683" w:type="dxa"/>
            <w:vAlign w:val="bottom"/>
          </w:tcPr>
          <w:p w14:paraId="54C6B8F9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  <w:vAlign w:val="bottom"/>
          </w:tcPr>
          <w:p w14:paraId="66B30A50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vAlign w:val="bottom"/>
          </w:tcPr>
          <w:p w14:paraId="7D9F9871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9" w:type="dxa"/>
            <w:vAlign w:val="bottom"/>
          </w:tcPr>
          <w:p w14:paraId="6EA83124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7" w:type="dxa"/>
            <w:shd w:val="clear" w:color="auto" w:fill="auto"/>
            <w:vAlign w:val="bottom"/>
          </w:tcPr>
          <w:p w14:paraId="4572294A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5" w:type="dxa"/>
          </w:tcPr>
          <w:p w14:paraId="47A6D56C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Non-Zero</w:t>
            </w:r>
          </w:p>
        </w:tc>
        <w:tc>
          <w:tcPr>
            <w:tcW w:w="992" w:type="dxa"/>
            <w:vMerge/>
            <w:shd w:val="clear" w:color="auto" w:fill="auto"/>
          </w:tcPr>
          <w:p w14:paraId="66566C65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3E05" w:rsidRPr="007E14D8" w14:paraId="417D6EE4" w14:textId="77777777" w:rsidTr="00707C8E">
        <w:tc>
          <w:tcPr>
            <w:tcW w:w="528" w:type="dxa"/>
            <w:vMerge w:val="restart"/>
          </w:tcPr>
          <w:p w14:paraId="59B1AF67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438" w:type="dxa"/>
            <w:vMerge w:val="restart"/>
          </w:tcPr>
          <w:p w14:paraId="10A2DC43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 xml:space="preserve">Mer </w:t>
            </w:r>
            <w:proofErr w:type="spellStart"/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Bleue</w:t>
            </w:r>
            <w:proofErr w:type="spellEnd"/>
            <w:r w:rsidRPr="007E14D8">
              <w:rPr>
                <w:rFonts w:ascii="Times New Roman" w:hAnsi="Times New Roman" w:cs="Times New Roman"/>
                <w:sz w:val="20"/>
                <w:szCs w:val="20"/>
              </w:rPr>
              <w:t xml:space="preserve"> Bog</w:t>
            </w:r>
          </w:p>
        </w:tc>
        <w:tc>
          <w:tcPr>
            <w:tcW w:w="683" w:type="dxa"/>
          </w:tcPr>
          <w:p w14:paraId="52E8A1A6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783" w:type="dxa"/>
          </w:tcPr>
          <w:p w14:paraId="418E36B2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Spring</w:t>
            </w:r>
          </w:p>
        </w:tc>
        <w:tc>
          <w:tcPr>
            <w:tcW w:w="983" w:type="dxa"/>
            <w:vAlign w:val="bottom"/>
          </w:tcPr>
          <w:p w14:paraId="07D518E5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3" w:type="dxa"/>
            <w:vAlign w:val="bottom"/>
          </w:tcPr>
          <w:p w14:paraId="1528AE95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  <w:vAlign w:val="bottom"/>
          </w:tcPr>
          <w:p w14:paraId="54BE561B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72" w:type="dxa"/>
            <w:vAlign w:val="bottom"/>
          </w:tcPr>
          <w:p w14:paraId="24FA2AB1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39" w:type="dxa"/>
            <w:vAlign w:val="bottom"/>
          </w:tcPr>
          <w:p w14:paraId="2C449CD2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717" w:type="dxa"/>
            <w:shd w:val="clear" w:color="auto" w:fill="auto"/>
            <w:vAlign w:val="bottom"/>
          </w:tcPr>
          <w:p w14:paraId="5F40F9EE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15" w:type="dxa"/>
          </w:tcPr>
          <w:p w14:paraId="5AC110E7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3BB247E8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High-Stable</w:t>
            </w:r>
          </w:p>
        </w:tc>
      </w:tr>
      <w:tr w:rsidR="00293E05" w:rsidRPr="007E14D8" w14:paraId="440488C6" w14:textId="77777777" w:rsidTr="00707C8E">
        <w:tc>
          <w:tcPr>
            <w:tcW w:w="528" w:type="dxa"/>
            <w:vMerge/>
          </w:tcPr>
          <w:p w14:paraId="0413F1FB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vMerge/>
          </w:tcPr>
          <w:p w14:paraId="0C36D2CC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</w:tcPr>
          <w:p w14:paraId="2E41A0D2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2018-2019</w:t>
            </w:r>
          </w:p>
        </w:tc>
        <w:tc>
          <w:tcPr>
            <w:tcW w:w="783" w:type="dxa"/>
          </w:tcPr>
          <w:p w14:paraId="26C3616C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Fall-Spring</w:t>
            </w:r>
          </w:p>
        </w:tc>
        <w:tc>
          <w:tcPr>
            <w:tcW w:w="983" w:type="dxa"/>
            <w:vAlign w:val="bottom"/>
          </w:tcPr>
          <w:p w14:paraId="307D2A80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83" w:type="dxa"/>
            <w:vAlign w:val="bottom"/>
          </w:tcPr>
          <w:p w14:paraId="4CD4482A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  <w:vAlign w:val="bottom"/>
          </w:tcPr>
          <w:p w14:paraId="06E16108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vAlign w:val="bottom"/>
          </w:tcPr>
          <w:p w14:paraId="0F54275B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39" w:type="dxa"/>
            <w:vAlign w:val="bottom"/>
          </w:tcPr>
          <w:p w14:paraId="2A76916C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17" w:type="dxa"/>
            <w:shd w:val="clear" w:color="auto" w:fill="auto"/>
            <w:vAlign w:val="bottom"/>
          </w:tcPr>
          <w:p w14:paraId="21B59B07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15" w:type="dxa"/>
          </w:tcPr>
          <w:p w14:paraId="4F091743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992" w:type="dxa"/>
            <w:vMerge/>
            <w:shd w:val="clear" w:color="auto" w:fill="auto"/>
          </w:tcPr>
          <w:p w14:paraId="2ACE3644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3E05" w:rsidRPr="007E14D8" w14:paraId="5DBADBF6" w14:textId="77777777" w:rsidTr="00707C8E">
        <w:tc>
          <w:tcPr>
            <w:tcW w:w="528" w:type="dxa"/>
          </w:tcPr>
          <w:p w14:paraId="7CFFE500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438" w:type="dxa"/>
          </w:tcPr>
          <w:p w14:paraId="00011F60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Brewer Park</w:t>
            </w:r>
          </w:p>
        </w:tc>
        <w:tc>
          <w:tcPr>
            <w:tcW w:w="683" w:type="dxa"/>
          </w:tcPr>
          <w:p w14:paraId="461D486B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2018-2019</w:t>
            </w:r>
          </w:p>
        </w:tc>
        <w:tc>
          <w:tcPr>
            <w:tcW w:w="783" w:type="dxa"/>
          </w:tcPr>
          <w:p w14:paraId="6C700098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Fall-Spring</w:t>
            </w:r>
          </w:p>
        </w:tc>
        <w:tc>
          <w:tcPr>
            <w:tcW w:w="983" w:type="dxa"/>
          </w:tcPr>
          <w:p w14:paraId="1FD3B91D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683" w:type="dxa"/>
          </w:tcPr>
          <w:p w14:paraId="1871449C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14:paraId="4C61DB8E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2" w:type="dxa"/>
          </w:tcPr>
          <w:p w14:paraId="6130A9FB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9" w:type="dxa"/>
          </w:tcPr>
          <w:p w14:paraId="22F5E265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7" w:type="dxa"/>
            <w:shd w:val="clear" w:color="auto" w:fill="auto"/>
          </w:tcPr>
          <w:p w14:paraId="4DFAF8DC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5" w:type="dxa"/>
          </w:tcPr>
          <w:p w14:paraId="3029E44B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Non-Zero</w:t>
            </w:r>
          </w:p>
        </w:tc>
        <w:tc>
          <w:tcPr>
            <w:tcW w:w="992" w:type="dxa"/>
            <w:shd w:val="clear" w:color="auto" w:fill="auto"/>
          </w:tcPr>
          <w:p w14:paraId="5227D8F4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293E05" w:rsidRPr="007E14D8" w14:paraId="02113569" w14:textId="77777777" w:rsidTr="00707C8E">
        <w:tc>
          <w:tcPr>
            <w:tcW w:w="528" w:type="dxa"/>
          </w:tcPr>
          <w:p w14:paraId="6495459B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438" w:type="dxa"/>
          </w:tcPr>
          <w:p w14:paraId="4D9C31F6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Strathcona</w:t>
            </w:r>
            <w:proofErr w:type="spellEnd"/>
            <w:r w:rsidRPr="007E14D8">
              <w:rPr>
                <w:rFonts w:ascii="Times New Roman" w:hAnsi="Times New Roman" w:cs="Times New Roman"/>
                <w:sz w:val="20"/>
                <w:szCs w:val="20"/>
              </w:rPr>
              <w:t xml:space="preserve"> Park</w:t>
            </w:r>
          </w:p>
        </w:tc>
        <w:tc>
          <w:tcPr>
            <w:tcW w:w="683" w:type="dxa"/>
          </w:tcPr>
          <w:p w14:paraId="7C357E5C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2018-2019</w:t>
            </w:r>
          </w:p>
        </w:tc>
        <w:tc>
          <w:tcPr>
            <w:tcW w:w="783" w:type="dxa"/>
          </w:tcPr>
          <w:p w14:paraId="2B3D8104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Fall-Spring</w:t>
            </w:r>
          </w:p>
        </w:tc>
        <w:tc>
          <w:tcPr>
            <w:tcW w:w="983" w:type="dxa"/>
          </w:tcPr>
          <w:p w14:paraId="718B3803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683" w:type="dxa"/>
          </w:tcPr>
          <w:p w14:paraId="04F0C8D3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14:paraId="2454F256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2" w:type="dxa"/>
          </w:tcPr>
          <w:p w14:paraId="69E1A31C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9" w:type="dxa"/>
          </w:tcPr>
          <w:p w14:paraId="103B4929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7" w:type="dxa"/>
            <w:shd w:val="clear" w:color="auto" w:fill="auto"/>
          </w:tcPr>
          <w:p w14:paraId="4D725128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5" w:type="dxa"/>
          </w:tcPr>
          <w:p w14:paraId="35A04C44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Non-Zero</w:t>
            </w:r>
          </w:p>
        </w:tc>
        <w:tc>
          <w:tcPr>
            <w:tcW w:w="992" w:type="dxa"/>
            <w:shd w:val="clear" w:color="auto" w:fill="auto"/>
          </w:tcPr>
          <w:p w14:paraId="619A9349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293E05" w:rsidRPr="007E14D8" w14:paraId="5FDD2EFA" w14:textId="77777777" w:rsidTr="00707C8E">
        <w:tc>
          <w:tcPr>
            <w:tcW w:w="528" w:type="dxa"/>
          </w:tcPr>
          <w:p w14:paraId="693AA11C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438" w:type="dxa"/>
          </w:tcPr>
          <w:p w14:paraId="09439036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Black Rapids Creek</w:t>
            </w:r>
          </w:p>
        </w:tc>
        <w:tc>
          <w:tcPr>
            <w:tcW w:w="683" w:type="dxa"/>
          </w:tcPr>
          <w:p w14:paraId="0000145B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2018-2019</w:t>
            </w:r>
          </w:p>
        </w:tc>
        <w:tc>
          <w:tcPr>
            <w:tcW w:w="783" w:type="dxa"/>
          </w:tcPr>
          <w:p w14:paraId="1E198508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Fall-Spring</w:t>
            </w:r>
          </w:p>
        </w:tc>
        <w:tc>
          <w:tcPr>
            <w:tcW w:w="983" w:type="dxa"/>
          </w:tcPr>
          <w:p w14:paraId="5411508F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83" w:type="dxa"/>
          </w:tcPr>
          <w:p w14:paraId="374C5E9C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14:paraId="07D6464A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2" w:type="dxa"/>
          </w:tcPr>
          <w:p w14:paraId="42534087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39" w:type="dxa"/>
          </w:tcPr>
          <w:p w14:paraId="0EDF4500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</w:tc>
        <w:tc>
          <w:tcPr>
            <w:tcW w:w="717" w:type="dxa"/>
            <w:shd w:val="clear" w:color="auto" w:fill="auto"/>
          </w:tcPr>
          <w:p w14:paraId="2666CF31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15" w:type="dxa"/>
          </w:tcPr>
          <w:p w14:paraId="51275B7F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992" w:type="dxa"/>
            <w:shd w:val="clear" w:color="auto" w:fill="auto"/>
          </w:tcPr>
          <w:p w14:paraId="6DEE0906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293E05" w:rsidRPr="007E14D8" w14:paraId="1D5CC94C" w14:textId="77777777" w:rsidTr="00707C8E">
        <w:tc>
          <w:tcPr>
            <w:tcW w:w="528" w:type="dxa"/>
          </w:tcPr>
          <w:p w14:paraId="43601A24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438" w:type="dxa"/>
          </w:tcPr>
          <w:p w14:paraId="58D7B171" w14:textId="6B42F665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 xml:space="preserve">Ottawa River Pathway </w:t>
            </w:r>
            <w:r w:rsidR="002D51B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</w:t>
            </w:r>
            <w:proofErr w:type="spellStart"/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Remic</w:t>
            </w:r>
            <w:proofErr w:type="spellEnd"/>
            <w:r w:rsidRPr="007E14D8">
              <w:rPr>
                <w:rFonts w:ascii="Times New Roman" w:hAnsi="Times New Roman" w:cs="Times New Roman"/>
                <w:sz w:val="20"/>
                <w:szCs w:val="20"/>
              </w:rPr>
              <w:t xml:space="preserve"> Rapids</w:t>
            </w:r>
            <w:r w:rsidR="002D51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bookmarkStart w:id="0" w:name="_GoBack"/>
            <w:bookmarkEnd w:id="0"/>
          </w:p>
        </w:tc>
        <w:tc>
          <w:tcPr>
            <w:tcW w:w="683" w:type="dxa"/>
          </w:tcPr>
          <w:p w14:paraId="65BF1823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018-2019</w:t>
            </w:r>
          </w:p>
        </w:tc>
        <w:tc>
          <w:tcPr>
            <w:tcW w:w="783" w:type="dxa"/>
          </w:tcPr>
          <w:p w14:paraId="6F0DD99E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Fall-Spring</w:t>
            </w:r>
          </w:p>
        </w:tc>
        <w:tc>
          <w:tcPr>
            <w:tcW w:w="983" w:type="dxa"/>
          </w:tcPr>
          <w:p w14:paraId="0162799D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683" w:type="dxa"/>
          </w:tcPr>
          <w:p w14:paraId="39E02F36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14:paraId="688006C7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2" w:type="dxa"/>
          </w:tcPr>
          <w:p w14:paraId="1290F5A2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9" w:type="dxa"/>
          </w:tcPr>
          <w:p w14:paraId="5E2C0C8F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7" w:type="dxa"/>
            <w:shd w:val="clear" w:color="auto" w:fill="auto"/>
          </w:tcPr>
          <w:p w14:paraId="5AEAB971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5" w:type="dxa"/>
          </w:tcPr>
          <w:p w14:paraId="79D908AD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Non-Zero</w:t>
            </w:r>
          </w:p>
        </w:tc>
        <w:tc>
          <w:tcPr>
            <w:tcW w:w="992" w:type="dxa"/>
            <w:shd w:val="clear" w:color="auto" w:fill="auto"/>
          </w:tcPr>
          <w:p w14:paraId="162ED2E1" w14:textId="77777777" w:rsidR="00293E05" w:rsidRPr="007E14D8" w:rsidRDefault="00293E05" w:rsidP="00707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4D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</w:tbl>
    <w:p w14:paraId="0BA32DFF" w14:textId="77777777" w:rsidR="00293E05" w:rsidRPr="00044D3A" w:rsidRDefault="00293E05" w:rsidP="00293E05">
      <w:pPr>
        <w:tabs>
          <w:tab w:val="left" w:pos="6497"/>
        </w:tabs>
        <w:spacing w:line="480" w:lineRule="auto"/>
        <w:rPr>
          <w:rFonts w:ascii="Times New Roman" w:hAnsi="Times New Roman" w:cs="Times New Roman"/>
          <w:bCs/>
        </w:rPr>
      </w:pPr>
      <w:r w:rsidRPr="00DA0A5F">
        <w:rPr>
          <w:rFonts w:ascii="Times New Roman" w:hAnsi="Times New Roman" w:cs="Times New Roman"/>
          <w:bCs/>
          <w:sz w:val="21"/>
        </w:rPr>
        <w:t xml:space="preserve">N/A = not assessed </w:t>
      </w:r>
      <w:r>
        <w:rPr>
          <w:rFonts w:ascii="Times New Roman" w:hAnsi="Times New Roman" w:cs="Times New Roman"/>
          <w:bCs/>
          <w:sz w:val="21"/>
        </w:rPr>
        <w:t>because risk indicator data only available for a</w:t>
      </w:r>
      <w:r w:rsidRPr="00DA0A5F">
        <w:rPr>
          <w:rFonts w:ascii="Times New Roman" w:hAnsi="Times New Roman" w:cs="Times New Roman"/>
          <w:bCs/>
          <w:sz w:val="21"/>
        </w:rPr>
        <w:t xml:space="preserve"> single cohort</w:t>
      </w:r>
      <w:r w:rsidRPr="00044D3A">
        <w:rPr>
          <w:rFonts w:ascii="Times New Roman" w:hAnsi="Times New Roman" w:cs="Times New Roman"/>
          <w:bCs/>
        </w:rPr>
        <w:tab/>
      </w:r>
    </w:p>
    <w:p w14:paraId="7EE0D754" w14:textId="77777777" w:rsidR="00126DEB" w:rsidRDefault="009F64A4"/>
    <w:sectPr w:rsidR="00126DEB" w:rsidSect="00293E05">
      <w:footerReference w:type="even" r:id="rId7"/>
      <w:footerReference w:type="default" r:id="rId8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175D84" w14:textId="77777777" w:rsidR="009F64A4" w:rsidRDefault="009F64A4">
      <w:r>
        <w:separator/>
      </w:r>
    </w:p>
  </w:endnote>
  <w:endnote w:type="continuationSeparator" w:id="0">
    <w:p w14:paraId="51FDFEA4" w14:textId="77777777" w:rsidR="009F64A4" w:rsidRDefault="009F64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5118052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E284AC2" w14:textId="77777777" w:rsidR="00E20023" w:rsidRDefault="00293E05" w:rsidP="008050C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AC8B404" w14:textId="77777777" w:rsidR="00E20023" w:rsidRDefault="009F64A4" w:rsidP="00B820D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43246533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EB427DA" w14:textId="77777777" w:rsidR="00E20023" w:rsidRDefault="00293E05" w:rsidP="008050C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6</w:t>
        </w:r>
        <w:r>
          <w:rPr>
            <w:rStyle w:val="PageNumber"/>
          </w:rPr>
          <w:fldChar w:fldCharType="end"/>
        </w:r>
      </w:p>
    </w:sdtContent>
  </w:sdt>
  <w:p w14:paraId="30699403" w14:textId="77777777" w:rsidR="00E20023" w:rsidRDefault="009F64A4" w:rsidP="00B820D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59B3CB" w14:textId="77777777" w:rsidR="009F64A4" w:rsidRDefault="009F64A4">
      <w:r>
        <w:separator/>
      </w:r>
    </w:p>
  </w:footnote>
  <w:footnote w:type="continuationSeparator" w:id="0">
    <w:p w14:paraId="342FC4E0" w14:textId="77777777" w:rsidR="009F64A4" w:rsidRDefault="009F64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3E05"/>
    <w:rsid w:val="00012D88"/>
    <w:rsid w:val="0001453A"/>
    <w:rsid w:val="00073692"/>
    <w:rsid w:val="00117775"/>
    <w:rsid w:val="001218AA"/>
    <w:rsid w:val="00145310"/>
    <w:rsid w:val="001E541D"/>
    <w:rsid w:val="00292E4A"/>
    <w:rsid w:val="00293E05"/>
    <w:rsid w:val="002D51BA"/>
    <w:rsid w:val="00393522"/>
    <w:rsid w:val="003A1639"/>
    <w:rsid w:val="003C6616"/>
    <w:rsid w:val="004C6BAD"/>
    <w:rsid w:val="00566D39"/>
    <w:rsid w:val="005A2D0D"/>
    <w:rsid w:val="005C453E"/>
    <w:rsid w:val="005D29A2"/>
    <w:rsid w:val="006B0277"/>
    <w:rsid w:val="007A63F5"/>
    <w:rsid w:val="0085221F"/>
    <w:rsid w:val="008529BD"/>
    <w:rsid w:val="00986F2B"/>
    <w:rsid w:val="009F64A4"/>
    <w:rsid w:val="00BD2A49"/>
    <w:rsid w:val="00C7584F"/>
    <w:rsid w:val="00C96E75"/>
    <w:rsid w:val="00CE0142"/>
    <w:rsid w:val="00D85C14"/>
    <w:rsid w:val="00E474A4"/>
    <w:rsid w:val="00F31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D37367"/>
  <w14:defaultImageDpi w14:val="32767"/>
  <w15:chartTrackingRefBased/>
  <w15:docId w15:val="{A95A0482-752B-D647-8DCA-6120B727F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93E05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93E0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3E05"/>
    <w:rPr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293E05"/>
  </w:style>
  <w:style w:type="table" w:styleId="TableGrid">
    <w:name w:val="Table Grid"/>
    <w:basedOn w:val="TableNormal"/>
    <w:uiPriority w:val="39"/>
    <w:rsid w:val="00293E05"/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93E05"/>
  </w:style>
  <w:style w:type="paragraph" w:styleId="BalloonText">
    <w:name w:val="Balloon Text"/>
    <w:basedOn w:val="Normal"/>
    <w:link w:val="BalloonTextChar"/>
    <w:uiPriority w:val="99"/>
    <w:semiHidden/>
    <w:unhideWhenUsed/>
    <w:rsid w:val="00012D8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D88"/>
    <w:rPr>
      <w:rFonts w:ascii="Times New Roman" w:hAnsi="Times New Roman" w:cs="Times New Roman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56E2C5F-3E88-3A4C-BB9F-4C032D366E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49</Words>
  <Characters>3135</Characters>
  <Application>Microsoft Office Word</Application>
  <DocSecurity>0</DocSecurity>
  <Lines>26</Lines>
  <Paragraphs>7</Paragraphs>
  <ScaleCrop>false</ScaleCrop>
  <Company/>
  <LinksUpToDate>false</LinksUpToDate>
  <CharactersWithSpaces>3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sha Kulkarni</dc:creator>
  <cp:keywords/>
  <dc:description/>
  <cp:lastModifiedBy>Manisha Kulkarni</cp:lastModifiedBy>
  <cp:revision>4</cp:revision>
  <dcterms:created xsi:type="dcterms:W3CDTF">2021-01-22T15:42:00Z</dcterms:created>
  <dcterms:modified xsi:type="dcterms:W3CDTF">2021-01-22T17:23:00Z</dcterms:modified>
</cp:coreProperties>
</file>